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999DD" w14:textId="5B54360E" w:rsidR="00AD027D" w:rsidRDefault="00AD027D" w:rsidP="00960039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96003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 S3.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960039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aracteristics of BAC clones used for the chromosome painting of </w:t>
      </w:r>
      <w:r w:rsidRPr="000E58D4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B. distachyon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hromosome 3</w:t>
      </w:r>
      <w:r w:rsidR="0096003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Bd3)</w:t>
      </w:r>
      <w:r w:rsidR="00522993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066395B0" w14:textId="77777777" w:rsidR="00960039" w:rsidRPr="000E58D4" w:rsidRDefault="00960039" w:rsidP="00960039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6680A5A0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hort (S) arm </w:t>
      </w:r>
    </w:p>
    <w:tbl>
      <w:tblPr>
        <w:tblW w:w="5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300"/>
        <w:gridCol w:w="1300"/>
        <w:gridCol w:w="1510"/>
      </w:tblGrid>
      <w:tr w:rsidR="00AD027D" w:rsidRPr="00AD027D" w14:paraId="306471E8" w14:textId="77777777" w:rsidTr="00960039">
        <w:trPr>
          <w:cantSplit/>
          <w:trHeight w:val="315"/>
          <w:tblHeader/>
          <w:jc w:val="center"/>
        </w:trPr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ECC01" w14:textId="77777777" w:rsidR="00AD027D" w:rsidRPr="000E58D4" w:rsidRDefault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53D3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B6F8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7F8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25FE1534" w14:textId="77777777" w:rsidTr="00960039">
        <w:trPr>
          <w:trHeight w:val="315"/>
          <w:jc w:val="center"/>
        </w:trPr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ACC5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9P17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AD31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53866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0E4C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1536</w:t>
            </w:r>
          </w:p>
        </w:tc>
        <w:tc>
          <w:tcPr>
            <w:tcW w:w="15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6AFA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96   </w:t>
            </w:r>
          </w:p>
        </w:tc>
      </w:tr>
      <w:tr w:rsidR="00AD027D" w:rsidRPr="00AD027D" w14:paraId="7C375C74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803CD1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1O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9D80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15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022B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4691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ED0681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0.33   </w:t>
            </w:r>
          </w:p>
        </w:tc>
      </w:tr>
      <w:tr w:rsidR="00AD027D" w:rsidRPr="00AD027D" w14:paraId="6DD9F672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E2BD42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8O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83753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562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3418D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00765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6A9DEE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86   </w:t>
            </w:r>
          </w:p>
        </w:tc>
      </w:tr>
      <w:tr w:rsidR="00AD027D" w:rsidRPr="00AD027D" w14:paraId="6A3BF69A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D07736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5B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A3FF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0005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F3B4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14698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562614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57   </w:t>
            </w:r>
          </w:p>
        </w:tc>
      </w:tr>
      <w:tr w:rsidR="00AD027D" w:rsidRPr="00AD027D" w14:paraId="6F69D570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706929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1O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7EFD0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3306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C97D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0745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0198E0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88   </w:t>
            </w:r>
          </w:p>
        </w:tc>
      </w:tr>
      <w:tr w:rsidR="00AD027D" w:rsidRPr="00AD027D" w14:paraId="67C06D7D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2E2D6A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4P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91093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074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1B1DF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64391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E59027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28   </w:t>
            </w:r>
          </w:p>
        </w:tc>
      </w:tr>
      <w:tr w:rsidR="00AD027D" w:rsidRPr="00AD027D" w14:paraId="70B5A3E3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3541BB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6H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277D4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8727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FEA8B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00721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79A979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12   </w:t>
            </w:r>
          </w:p>
        </w:tc>
      </w:tr>
      <w:tr w:rsidR="00AD027D" w:rsidRPr="00AD027D" w14:paraId="75762202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5D323B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0M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CB12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3181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0566C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50694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E44EE4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33   </w:t>
            </w:r>
          </w:p>
        </w:tc>
      </w:tr>
      <w:tr w:rsidR="00AD027D" w:rsidRPr="00AD027D" w14:paraId="07259146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03AF78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2F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F7B7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5055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05B2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65529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5158F4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03   </w:t>
            </w:r>
          </w:p>
        </w:tc>
      </w:tr>
      <w:tr w:rsidR="00AD027D" w:rsidRPr="00AD027D" w14:paraId="57FEFAC0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742EA0B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5A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98A0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019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D0125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5745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45B920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8.62   </w:t>
            </w:r>
          </w:p>
        </w:tc>
      </w:tr>
      <w:tr w:rsidR="00AD027D" w:rsidRPr="00AD027D" w14:paraId="78AA9446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E68585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7G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D1D2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530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33E5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99953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B2BC17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21   </w:t>
            </w:r>
          </w:p>
        </w:tc>
      </w:tr>
      <w:tr w:rsidR="00AD027D" w:rsidRPr="00AD027D" w14:paraId="3C9A1016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0746A7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1N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2E4D0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179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D257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0753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AA3E52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89   </w:t>
            </w:r>
          </w:p>
        </w:tc>
      </w:tr>
      <w:tr w:rsidR="00AD027D" w:rsidRPr="00AD027D" w14:paraId="44E4B428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D67E173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5J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40E13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3670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0D500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50810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AC2F95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5.79   </w:t>
            </w:r>
          </w:p>
        </w:tc>
      </w:tr>
      <w:tr w:rsidR="00AD027D" w:rsidRPr="00AD027D" w14:paraId="0E217408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E040CB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3I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2728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5065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917E0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69921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69C1D6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3.00   </w:t>
            </w:r>
          </w:p>
        </w:tc>
      </w:tr>
      <w:tr w:rsidR="00AD027D" w:rsidRPr="00AD027D" w14:paraId="4D715743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46D086F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8B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966A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003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134CA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15392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D70DA3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1.42   </w:t>
            </w:r>
          </w:p>
        </w:tc>
      </w:tr>
      <w:tr w:rsidR="00AD027D" w:rsidRPr="00AD027D" w14:paraId="7FB657FA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2D7DE9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4L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43FB9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3620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755D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50672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545540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86   </w:t>
            </w:r>
          </w:p>
        </w:tc>
      </w:tr>
      <w:tr w:rsidR="00AD027D" w:rsidRPr="00AD027D" w14:paraId="5E4828FE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5A0956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1N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24D0E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8540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0062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00400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DA8581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62   </w:t>
            </w:r>
          </w:p>
        </w:tc>
      </w:tr>
      <w:tr w:rsidR="00AD027D" w:rsidRPr="00AD027D" w14:paraId="1B52F043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5992C9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9A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60DBD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0067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DDE6F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15904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5F2B69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88   </w:t>
            </w:r>
          </w:p>
        </w:tc>
      </w:tr>
      <w:tr w:rsidR="00AD027D" w:rsidRPr="00AD027D" w14:paraId="39C5CA66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D7F010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2G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178B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4012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20FBB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50611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1648EC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8.09   </w:t>
            </w:r>
          </w:p>
        </w:tc>
      </w:tr>
      <w:tr w:rsidR="00AD027D" w:rsidRPr="00AD027D" w14:paraId="1FDF595C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F272C2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8O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29762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001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A6DC2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13533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857EB0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54   </w:t>
            </w:r>
          </w:p>
        </w:tc>
      </w:tr>
      <w:tr w:rsidR="00AD027D" w:rsidRPr="00AD027D" w14:paraId="4340E571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73E9A6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0J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D76D3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5047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8647C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65107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07D555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91   </w:t>
            </w:r>
          </w:p>
        </w:tc>
      </w:tr>
      <w:tr w:rsidR="00AD027D" w:rsidRPr="00AD027D" w14:paraId="37DD748F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AF0847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7F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DD58A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9112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9F7FE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900673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3FA641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56   </w:t>
            </w:r>
          </w:p>
        </w:tc>
      </w:tr>
      <w:tr w:rsidR="00AD027D" w:rsidRPr="00AD027D" w14:paraId="32AAB44F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5CD5503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7F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431D5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98670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CA91B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000453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444E8F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8.22   </w:t>
            </w:r>
          </w:p>
        </w:tc>
      </w:tr>
      <w:tr w:rsidR="00AD027D" w:rsidRPr="00AD027D" w14:paraId="14ABD5F1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9D40D58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4A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10D03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13569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10D9B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150781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07D5ED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5.08   </w:t>
            </w:r>
          </w:p>
        </w:tc>
      </w:tr>
      <w:tr w:rsidR="00AD027D" w:rsidRPr="00AD027D" w14:paraId="0E8075CB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3B39D2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6A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25FAC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15050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2040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171272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83042D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97   </w:t>
            </w:r>
          </w:p>
        </w:tc>
      </w:tr>
      <w:tr w:rsidR="00AD027D" w:rsidRPr="00AD027D" w14:paraId="4DD8656D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3397C1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7M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51AAF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3266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19B10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55917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7AA5DA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97   </w:t>
            </w:r>
          </w:p>
        </w:tc>
      </w:tr>
      <w:tr w:rsidR="00AD027D" w:rsidRPr="00AD027D" w14:paraId="5424F025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B7ED8E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a0006L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2103B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4911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98D7A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65063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397084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6.19   </w:t>
            </w:r>
          </w:p>
        </w:tc>
      </w:tr>
      <w:tr w:rsidR="00AD027D" w:rsidRPr="00AD027D" w14:paraId="7E6036AE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1D944F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5L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CF5E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5019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6989D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66027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AD9535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7.19   </w:t>
            </w:r>
          </w:p>
        </w:tc>
      </w:tr>
      <w:tr w:rsidR="00AD027D" w:rsidRPr="00AD027D" w14:paraId="7BAF95AA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C1EA307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3K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611A1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8587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328FF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300924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4C9C5A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57   </w:t>
            </w:r>
          </w:p>
        </w:tc>
      </w:tr>
      <w:tr w:rsidR="00AD027D" w:rsidRPr="00AD027D" w14:paraId="6156DA6E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A0D956B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4A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29EAB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33729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1D19F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352895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47AAD4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9.01   </w:t>
            </w:r>
          </w:p>
        </w:tc>
      </w:tr>
      <w:tr w:rsidR="00AD027D" w:rsidRPr="00AD027D" w14:paraId="5CAAF069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06930A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0J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3C1C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39933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C916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413195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514090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02   </w:t>
            </w:r>
          </w:p>
        </w:tc>
      </w:tr>
      <w:tr w:rsidR="00AD027D" w:rsidRPr="00AD027D" w14:paraId="27EB675D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4D5E60E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3B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E76ED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44676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9514F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450886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351104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8.68   </w:t>
            </w:r>
          </w:p>
        </w:tc>
      </w:tr>
      <w:tr w:rsidR="00AD027D" w:rsidRPr="00AD027D" w14:paraId="265B7C33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E92B43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4K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2D5FF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48693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C74A2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00886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B75196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03   </w:t>
            </w:r>
          </w:p>
        </w:tc>
      </w:tr>
      <w:tr w:rsidR="00AD027D" w:rsidRPr="00AD027D" w14:paraId="4BC92F60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B881D4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1F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59589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0026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76F2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18187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75FA85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37   </w:t>
            </w:r>
          </w:p>
        </w:tc>
      </w:tr>
      <w:tr w:rsidR="00AD027D" w:rsidRPr="00AD027D" w14:paraId="7131D598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2B4AB3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2G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DD59D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6038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CB87E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605548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828D2F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49   </w:t>
            </w:r>
          </w:p>
        </w:tc>
      </w:tr>
      <w:tr w:rsidR="00AD027D" w:rsidRPr="00AD027D" w14:paraId="1013E387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DC2B32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7B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1E41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0026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4953A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15484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019FD3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1.10   </w:t>
            </w:r>
          </w:p>
        </w:tc>
      </w:tr>
      <w:tr w:rsidR="00AD027D" w:rsidRPr="00AD027D" w14:paraId="3D06D601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60C5C86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9N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680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496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BCD06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50805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09486D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.37   </w:t>
            </w:r>
          </w:p>
        </w:tc>
      </w:tr>
      <w:tr w:rsidR="00AD027D" w:rsidRPr="00AD027D" w14:paraId="7F8721B6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4CB8A8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6C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54EC2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503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3ABC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69268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F1263A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69   </w:t>
            </w:r>
          </w:p>
        </w:tc>
      </w:tr>
      <w:tr w:rsidR="00AD027D" w:rsidRPr="00AD027D" w14:paraId="0A2501BF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254E1B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9E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325FE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8405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6627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99458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74C033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87   </w:t>
            </w:r>
          </w:p>
        </w:tc>
      </w:tr>
      <w:tr w:rsidR="00AD027D" w:rsidRPr="00AD027D" w14:paraId="14733B0E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C0B3E9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4A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C2BBF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03636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B2207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050859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C953DD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13   </w:t>
            </w:r>
          </w:p>
        </w:tc>
      </w:tr>
      <w:tr w:rsidR="00AD027D" w:rsidRPr="00AD027D" w14:paraId="4C5C44B7" w14:textId="77777777" w:rsidTr="0096003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AD3904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1I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1196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15022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790A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165026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6A53E8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8.54   </w:t>
            </w:r>
          </w:p>
        </w:tc>
      </w:tr>
      <w:tr w:rsidR="00AD027D" w:rsidRPr="00AD027D" w14:paraId="7D10C1D2" w14:textId="77777777" w:rsidTr="00960039">
        <w:trPr>
          <w:trHeight w:val="315"/>
          <w:jc w:val="center"/>
        </w:trPr>
        <w:tc>
          <w:tcPr>
            <w:tcW w:w="13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4F680" w14:textId="77777777" w:rsidR="00AD027D" w:rsidRPr="000E58D4" w:rsidRDefault="00AD027D" w:rsidP="00AD027D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3D16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1540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2106200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288D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2299788</w:t>
            </w:r>
          </w:p>
        </w:tc>
        <w:tc>
          <w:tcPr>
            <w:tcW w:w="15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34D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81   </w:t>
            </w:r>
          </w:p>
        </w:tc>
      </w:tr>
    </w:tbl>
    <w:p w14:paraId="06E896B2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23E9D274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Long (L) arm </w:t>
      </w:r>
    </w:p>
    <w:tbl>
      <w:tblPr>
        <w:tblW w:w="5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300"/>
        <w:gridCol w:w="1300"/>
        <w:gridCol w:w="1510"/>
      </w:tblGrid>
      <w:tr w:rsidR="00AD027D" w:rsidRPr="00AD027D" w14:paraId="5E2846ED" w14:textId="77777777" w:rsidTr="00836FA9">
        <w:trPr>
          <w:cantSplit/>
          <w:trHeight w:val="315"/>
          <w:tblHeader/>
          <w:jc w:val="center"/>
        </w:trPr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B70E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8043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5D2A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FE88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538156A5" w14:textId="77777777" w:rsidTr="00836FA9">
        <w:trPr>
          <w:trHeight w:val="315"/>
          <w:jc w:val="center"/>
        </w:trPr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5E1A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2I18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225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950674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5D09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9629956</w:t>
            </w:r>
          </w:p>
        </w:tc>
        <w:tc>
          <w:tcPr>
            <w:tcW w:w="15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921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1.75   </w:t>
            </w:r>
          </w:p>
        </w:tc>
      </w:tr>
      <w:tr w:rsidR="00AD027D" w:rsidRPr="00AD027D" w14:paraId="21C70ACF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E5CD1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1F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F89F7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98526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ADBC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01045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D9ED7B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0.56   </w:t>
            </w:r>
          </w:p>
        </w:tc>
      </w:tr>
      <w:tr w:rsidR="00AD027D" w:rsidRPr="00AD027D" w14:paraId="6F11DE2D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F673E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1M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CA24E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0069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F7DCF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14439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8E39D2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6.14   </w:t>
            </w:r>
          </w:p>
        </w:tc>
      </w:tr>
      <w:tr w:rsidR="00AD027D" w:rsidRPr="00AD027D" w14:paraId="16D62C4A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8556D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7E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613E8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3342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A9E69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50180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700054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8.14   </w:t>
            </w:r>
          </w:p>
        </w:tc>
      </w:tr>
      <w:tr w:rsidR="00AD027D" w:rsidRPr="00AD027D" w14:paraId="50A3FA86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6DC3A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6L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F80DC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8494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34530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200717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762B41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96   </w:t>
            </w:r>
          </w:p>
        </w:tc>
      </w:tr>
      <w:tr w:rsidR="00AD027D" w:rsidRPr="00AD027D" w14:paraId="3A8A0E7C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CEBF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7K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721A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4625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F385B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477174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05DD39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8.56   </w:t>
            </w:r>
          </w:p>
        </w:tc>
      </w:tr>
      <w:tr w:rsidR="00AD027D" w:rsidRPr="00AD027D" w14:paraId="12B1CB63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5A765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9F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7B233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60096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033B5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619737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C0764C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7.06   </w:t>
            </w:r>
          </w:p>
        </w:tc>
      </w:tr>
      <w:tr w:rsidR="00AD027D" w:rsidRPr="00AD027D" w14:paraId="04230E5A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D4451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2D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6A8E8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63500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EB3D8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650604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CA3D4B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8.24   </w:t>
            </w:r>
          </w:p>
        </w:tc>
      </w:tr>
      <w:tr w:rsidR="00AD027D" w:rsidRPr="00AD027D" w14:paraId="12C0DA76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FEA3ED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4G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79245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65016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73982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662909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FA0469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82   </w:t>
            </w:r>
          </w:p>
        </w:tc>
      </w:tr>
      <w:tr w:rsidR="00AD027D" w:rsidRPr="00AD027D" w14:paraId="03EC7193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B899EE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1M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A2136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6854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CF508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700247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1520DE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83   </w:t>
            </w:r>
          </w:p>
        </w:tc>
      </w:tr>
      <w:tr w:rsidR="00AD027D" w:rsidRPr="00AD027D" w14:paraId="7A37A2AD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0CDC44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b0025H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EFDA9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73770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A2BEC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750198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A7DE14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77   </w:t>
            </w:r>
          </w:p>
        </w:tc>
      </w:tr>
      <w:tr w:rsidR="00AD027D" w:rsidRPr="00AD027D" w14:paraId="4713CF33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68B0C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5D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5355F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7506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5554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776263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7760E6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54   </w:t>
            </w:r>
          </w:p>
        </w:tc>
      </w:tr>
      <w:tr w:rsidR="00AD027D" w:rsidRPr="00AD027D" w14:paraId="69E61354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00B76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0F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8A0A5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79697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BBB6D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819181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A6182D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34   </w:t>
            </w:r>
          </w:p>
        </w:tc>
      </w:tr>
      <w:tr w:rsidR="00AD027D" w:rsidRPr="00AD027D" w14:paraId="69DA7215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805C7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0F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786E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8001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B072E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819181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334562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2.18   </w:t>
            </w:r>
          </w:p>
        </w:tc>
      </w:tr>
      <w:tr w:rsidR="00AD027D" w:rsidRPr="00AD027D" w14:paraId="6F78BE53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576DE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7F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F8AA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5006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65BB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63989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EC966C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6.51   </w:t>
            </w:r>
          </w:p>
        </w:tc>
      </w:tr>
      <w:tr w:rsidR="00AD027D" w:rsidRPr="00AD027D" w14:paraId="3AE481A6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62A74C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7N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CEF59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0074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0B95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15309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9C3E2E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42   </w:t>
            </w:r>
          </w:p>
        </w:tc>
      </w:tr>
      <w:tr w:rsidR="00AD027D" w:rsidRPr="00AD027D" w14:paraId="20880081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4E8CF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9P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8249B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8086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5248F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96187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3C53B7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9.90   </w:t>
            </w:r>
          </w:p>
        </w:tc>
      </w:tr>
      <w:tr w:rsidR="00AD027D" w:rsidRPr="00AD027D" w14:paraId="5DEDD2EE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88236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7F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2749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9112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FA6B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00006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5AB767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54   </w:t>
            </w:r>
          </w:p>
        </w:tc>
      </w:tr>
      <w:tr w:rsidR="00AD027D" w:rsidRPr="00AD027D" w14:paraId="6E6E66C7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C1EAC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6D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8808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0064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468EC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22167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0E0782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42   </w:t>
            </w:r>
          </w:p>
        </w:tc>
      </w:tr>
      <w:tr w:rsidR="00AD027D" w:rsidRPr="00AD027D" w14:paraId="0A7D7481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69CED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5F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2FD86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5052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8DD54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68127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C3B501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27   </w:t>
            </w:r>
          </w:p>
        </w:tc>
      </w:tr>
      <w:tr w:rsidR="00AD027D" w:rsidRPr="00AD027D" w14:paraId="408DC04A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EB380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3E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1431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2922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081F2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50069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49EF0E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33   </w:t>
            </w:r>
          </w:p>
        </w:tc>
      </w:tr>
      <w:tr w:rsidR="00AD027D" w:rsidRPr="00AD027D" w14:paraId="0A343D53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16AAF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9M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924D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5023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F7098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65966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436179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7.89   </w:t>
            </w:r>
          </w:p>
        </w:tc>
      </w:tr>
      <w:tr w:rsidR="00AD027D" w:rsidRPr="00AD027D" w14:paraId="71B6F666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214C7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3K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FCE6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8486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1EC08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00476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DCBE25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13   </w:t>
            </w:r>
          </w:p>
        </w:tc>
      </w:tr>
      <w:tr w:rsidR="00AD027D" w:rsidRPr="00AD027D" w14:paraId="25D3BE57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3179C3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3C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D1D3A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8548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1CBC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00104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EE3021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15   </w:t>
            </w:r>
          </w:p>
        </w:tc>
      </w:tr>
      <w:tr w:rsidR="00AD027D" w:rsidRPr="00AD027D" w14:paraId="4819C604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739D9D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8N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67A6F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0010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7DF81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14253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BA4B0A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8.64   </w:t>
            </w:r>
          </w:p>
        </w:tc>
      </w:tr>
      <w:tr w:rsidR="00AD027D" w:rsidRPr="00AD027D" w14:paraId="34D0DE75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CE6F0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6K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5544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8717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FE01C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00877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1960F2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4.34   </w:t>
            </w:r>
          </w:p>
        </w:tc>
      </w:tr>
      <w:tr w:rsidR="00AD027D" w:rsidRPr="00AD027D" w14:paraId="3B408973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F2EF5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3M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D3D4D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5000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98EA7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64153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368819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3.72   </w:t>
            </w:r>
          </w:p>
        </w:tc>
      </w:tr>
      <w:tr w:rsidR="00AD027D" w:rsidRPr="00AD027D" w14:paraId="0E8D66C0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5E5C37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0H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8790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8102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9808B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00766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393220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5.57   </w:t>
            </w:r>
          </w:p>
        </w:tc>
      </w:tr>
      <w:tr w:rsidR="00AD027D" w:rsidRPr="00AD027D" w14:paraId="028A57D5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1AB7F0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5G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363BD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4637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2755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50090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57C09A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8.93   </w:t>
            </w:r>
          </w:p>
        </w:tc>
      </w:tr>
      <w:tr w:rsidR="00AD027D" w:rsidRPr="00AD027D" w14:paraId="5602B89C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5840E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8C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E8C1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5026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10A18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63262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212603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0.20   </w:t>
            </w:r>
          </w:p>
        </w:tc>
      </w:tr>
      <w:tr w:rsidR="00AD027D" w:rsidRPr="00AD027D" w14:paraId="5DB710B0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171183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3A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BA736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0072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B3C6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18420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479BF9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18   </w:t>
            </w:r>
          </w:p>
        </w:tc>
      </w:tr>
      <w:tr w:rsidR="00AD027D" w:rsidRPr="00AD027D" w14:paraId="4373DAC6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308292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8D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2052C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5076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14754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65750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5E5297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0.85   </w:t>
            </w:r>
          </w:p>
        </w:tc>
      </w:tr>
      <w:tr w:rsidR="00AD027D" w:rsidRPr="00AD027D" w14:paraId="3F68CDE9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E9CA80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6K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E72D6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8761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C56A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900741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D93EFF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8.82   </w:t>
            </w:r>
          </w:p>
        </w:tc>
      </w:tr>
      <w:tr w:rsidR="00AD027D" w:rsidRPr="00AD027D" w14:paraId="44BF0C2F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B049E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6M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0BA4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93478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C6091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950381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45750A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4.84   </w:t>
            </w:r>
          </w:p>
        </w:tc>
      </w:tr>
      <w:tr w:rsidR="00AD027D" w:rsidRPr="00AD027D" w14:paraId="1ECEFB09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43534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8C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E62F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98697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889DE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00762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31DF1B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58   </w:t>
            </w:r>
          </w:p>
        </w:tc>
      </w:tr>
      <w:tr w:rsidR="00AD027D" w:rsidRPr="00AD027D" w14:paraId="1D785456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5813DE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9B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313C4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3544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E377A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50862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A72B43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22   </w:t>
            </w:r>
          </w:p>
        </w:tc>
      </w:tr>
      <w:tr w:rsidR="00AD027D" w:rsidRPr="00AD027D" w14:paraId="110D12BA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481D1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5I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1D26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5086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409BD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67077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7A787A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56   </w:t>
            </w:r>
          </w:p>
        </w:tc>
      </w:tr>
      <w:tr w:rsidR="00AD027D" w:rsidRPr="00AD027D" w14:paraId="40922FCF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942E5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7F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C3292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8547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0EC40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100414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B838BA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4.69   </w:t>
            </w:r>
          </w:p>
        </w:tc>
      </w:tr>
      <w:tr w:rsidR="00AD027D" w:rsidRPr="00AD027D" w14:paraId="08EF6844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40E85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9O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1F6BF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10072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7E9CD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114273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0535BA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81   </w:t>
            </w:r>
          </w:p>
        </w:tc>
      </w:tr>
      <w:tr w:rsidR="00AD027D" w:rsidRPr="00AD027D" w14:paraId="2AB66A3B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37FA95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1A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8FF74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18234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0EFB2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00120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AC5A0C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8.80   </w:t>
            </w:r>
          </w:p>
        </w:tc>
      </w:tr>
      <w:tr w:rsidR="00AD027D" w:rsidRPr="00AD027D" w14:paraId="05901CD1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16352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8O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01B2D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0012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37D41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17118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AD0C13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46   </w:t>
            </w:r>
          </w:p>
        </w:tc>
      </w:tr>
      <w:tr w:rsidR="00AD027D" w:rsidRPr="00AD027D" w14:paraId="0389660E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4AE314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a0023N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44E5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3004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5E8DF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50340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9790A3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1.71   </w:t>
            </w:r>
          </w:p>
        </w:tc>
      </w:tr>
      <w:tr w:rsidR="00AD027D" w:rsidRPr="00AD027D" w14:paraId="387CC2C3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1CCF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7C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530AF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501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D9AA0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68735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E5BF2C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66   </w:t>
            </w:r>
          </w:p>
        </w:tc>
      </w:tr>
      <w:tr w:rsidR="00AD027D" w:rsidRPr="00AD027D" w14:paraId="421DA369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4874D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4K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B7AA0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33562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1EE4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350155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11E4A8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47   </w:t>
            </w:r>
          </w:p>
        </w:tc>
      </w:tr>
      <w:tr w:rsidR="00AD027D" w:rsidRPr="00AD027D" w14:paraId="37045675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612DDD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0K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D5741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0030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D49C2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15828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E769A2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4.71   </w:t>
            </w:r>
          </w:p>
        </w:tc>
      </w:tr>
      <w:tr w:rsidR="00AD027D" w:rsidRPr="00AD027D" w14:paraId="7B04C2B0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75984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8B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EAF9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3378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83BDC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50059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E14476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02   </w:t>
            </w:r>
          </w:p>
        </w:tc>
      </w:tr>
      <w:tr w:rsidR="00AD027D" w:rsidRPr="00AD027D" w14:paraId="302178E5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ADCC9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2F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8E204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5006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A48A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63789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F42C8E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.09   </w:t>
            </w:r>
          </w:p>
        </w:tc>
      </w:tr>
      <w:tr w:rsidR="00AD027D" w:rsidRPr="00AD027D" w14:paraId="028CAAD6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27A72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8G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448BA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55035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FB6D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566523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705BF6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31   </w:t>
            </w:r>
          </w:p>
        </w:tc>
      </w:tr>
      <w:tr w:rsidR="00AD027D" w:rsidRPr="00AD027D" w14:paraId="3DCDEB51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82941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3F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8AAC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60084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3C4C0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617101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D3DFAD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64   </w:t>
            </w:r>
          </w:p>
        </w:tc>
      </w:tr>
      <w:tr w:rsidR="00AD027D" w:rsidRPr="00AD027D" w14:paraId="00055C30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C9660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4B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B1D9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6862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89F80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00512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DFDE34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17   </w:t>
            </w:r>
          </w:p>
        </w:tc>
      </w:tr>
      <w:tr w:rsidR="00AD027D" w:rsidRPr="00AD027D" w14:paraId="76A528EA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AE49C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4A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51DEF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0092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E398D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10771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26BA4F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19   </w:t>
            </w:r>
          </w:p>
        </w:tc>
      </w:tr>
      <w:tr w:rsidR="00AD027D" w:rsidRPr="00AD027D" w14:paraId="383A077B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1FA34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7C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C6C3F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3024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589BE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32211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B62614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.45   </w:t>
            </w:r>
          </w:p>
        </w:tc>
      </w:tr>
      <w:tr w:rsidR="00AD027D" w:rsidRPr="00AD027D" w14:paraId="55CACFAE" w14:textId="77777777" w:rsidTr="00836FA9">
        <w:trPr>
          <w:trHeight w:val="315"/>
          <w:jc w:val="center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3DBFB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8L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F1AF7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4997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65BF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53324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66257B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41   </w:t>
            </w:r>
          </w:p>
        </w:tc>
      </w:tr>
      <w:tr w:rsidR="00AD027D" w:rsidRPr="00AD027D" w14:paraId="297D4F99" w14:textId="77777777" w:rsidTr="00836FA9">
        <w:trPr>
          <w:trHeight w:val="315"/>
          <w:jc w:val="center"/>
        </w:trPr>
        <w:tc>
          <w:tcPr>
            <w:tcW w:w="13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E30C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0N10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1678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504387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E8DB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653389</w:t>
            </w:r>
          </w:p>
        </w:tc>
        <w:tc>
          <w:tcPr>
            <w:tcW w:w="15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EE11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12   </w:t>
            </w:r>
          </w:p>
        </w:tc>
      </w:tr>
    </w:tbl>
    <w:p w14:paraId="5EA47CF5" w14:textId="4F2BC10C" w:rsidR="00AD027D" w:rsidRPr="00FE7762" w:rsidRDefault="00AD027D" w:rsidP="00CC7853">
      <w:pPr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AD027D" w:rsidRPr="00FE7762" w:rsidSect="000E58D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1685C" w14:textId="77777777" w:rsidR="004D3BFE" w:rsidRDefault="004D3BFE">
      <w:pPr>
        <w:spacing w:after="0" w:line="240" w:lineRule="auto"/>
      </w:pPr>
      <w:r>
        <w:separator/>
      </w:r>
    </w:p>
  </w:endnote>
  <w:endnote w:type="continuationSeparator" w:id="0">
    <w:p w14:paraId="6FCCF50F" w14:textId="77777777" w:rsidR="004D3BFE" w:rsidRDefault="004D3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DD790" w14:textId="77777777" w:rsidR="00FE148D" w:rsidRPr="00622640" w:rsidRDefault="00FE148D">
    <w:pPr>
      <w:pStyle w:val="Stopka"/>
      <w:jc w:val="center"/>
      <w:rPr>
        <w:rFonts w:ascii="Times New Roman" w:hAnsi="Times New Roman"/>
        <w:sz w:val="24"/>
        <w:szCs w:val="24"/>
      </w:rPr>
    </w:pPr>
    <w:r w:rsidRPr="00622640">
      <w:rPr>
        <w:rFonts w:ascii="Times New Roman" w:hAnsi="Times New Roman"/>
        <w:sz w:val="24"/>
        <w:szCs w:val="24"/>
      </w:rPr>
      <w:fldChar w:fldCharType="begin"/>
    </w:r>
    <w:r w:rsidRPr="00622640">
      <w:rPr>
        <w:rFonts w:ascii="Times New Roman" w:hAnsi="Times New Roman"/>
        <w:sz w:val="24"/>
        <w:szCs w:val="24"/>
      </w:rPr>
      <w:instrText xml:space="preserve"> PAGE   \* MERGEFORMAT </w:instrText>
    </w:r>
    <w:r w:rsidRPr="00622640">
      <w:rPr>
        <w:rFonts w:ascii="Times New Roman" w:hAnsi="Times New Roman"/>
        <w:sz w:val="24"/>
        <w:szCs w:val="24"/>
      </w:rPr>
      <w:fldChar w:fldCharType="separate"/>
    </w:r>
    <w:r w:rsidR="00CC7853">
      <w:rPr>
        <w:rFonts w:ascii="Times New Roman" w:hAnsi="Times New Roman"/>
        <w:noProof/>
        <w:sz w:val="24"/>
        <w:szCs w:val="24"/>
      </w:rPr>
      <w:t>4</w:t>
    </w:r>
    <w:r w:rsidRPr="00622640">
      <w:rPr>
        <w:rFonts w:ascii="Times New Roman" w:hAnsi="Times New Roman"/>
        <w:sz w:val="24"/>
        <w:szCs w:val="24"/>
      </w:rPr>
      <w:fldChar w:fldCharType="end"/>
    </w:r>
  </w:p>
  <w:p w14:paraId="5453A77F" w14:textId="77777777" w:rsidR="00FE148D" w:rsidRDefault="00FE148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0617A" w14:textId="77777777" w:rsidR="004D3BFE" w:rsidRDefault="004D3BFE">
      <w:pPr>
        <w:spacing w:after="0" w:line="240" w:lineRule="auto"/>
      </w:pPr>
      <w:r>
        <w:separator/>
      </w:r>
    </w:p>
  </w:footnote>
  <w:footnote w:type="continuationSeparator" w:id="0">
    <w:p w14:paraId="47BC1F71" w14:textId="77777777" w:rsidR="004D3BFE" w:rsidRDefault="004D3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2726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7244B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A84896"/>
    <w:multiLevelType w:val="hybridMultilevel"/>
    <w:tmpl w:val="D8E8D044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F25C57"/>
    <w:multiLevelType w:val="hybridMultilevel"/>
    <w:tmpl w:val="9482C98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C11754"/>
    <w:multiLevelType w:val="hybridMultilevel"/>
    <w:tmpl w:val="68AAB9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1C1E4E"/>
    <w:multiLevelType w:val="hybridMultilevel"/>
    <w:tmpl w:val="A1CA5CE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857E5A"/>
    <w:multiLevelType w:val="hybridMultilevel"/>
    <w:tmpl w:val="52BA050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CC1891"/>
    <w:multiLevelType w:val="hybridMultilevel"/>
    <w:tmpl w:val="1B86544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D34273"/>
    <w:multiLevelType w:val="hybridMultilevel"/>
    <w:tmpl w:val="EB42CE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5D6DD1"/>
    <w:multiLevelType w:val="hybridMultilevel"/>
    <w:tmpl w:val="9D66E8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3B280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6E6260"/>
    <w:multiLevelType w:val="hybridMultilevel"/>
    <w:tmpl w:val="22F688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CC5D3D"/>
    <w:multiLevelType w:val="hybridMultilevel"/>
    <w:tmpl w:val="5412A7A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1E764A"/>
    <w:multiLevelType w:val="hybridMultilevel"/>
    <w:tmpl w:val="6740790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37697B"/>
    <w:multiLevelType w:val="hybridMultilevel"/>
    <w:tmpl w:val="00BEC8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436BAA"/>
    <w:multiLevelType w:val="hybridMultilevel"/>
    <w:tmpl w:val="C2605B54"/>
    <w:lvl w:ilvl="0" w:tplc="F3E2B6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BEC6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3AF9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6011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A6F7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00A6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E6F2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5203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7078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673367"/>
    <w:multiLevelType w:val="hybridMultilevel"/>
    <w:tmpl w:val="49BE5A5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C62092"/>
    <w:multiLevelType w:val="hybridMultilevel"/>
    <w:tmpl w:val="7E94761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3F3C9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F71D1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6920D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183C1D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8929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457F7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5B06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F721D55"/>
    <w:multiLevelType w:val="hybridMultilevel"/>
    <w:tmpl w:val="12FC8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1A4EBE"/>
    <w:multiLevelType w:val="hybridMultilevel"/>
    <w:tmpl w:val="F77CF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26D640C"/>
    <w:multiLevelType w:val="hybridMultilevel"/>
    <w:tmpl w:val="0FD608CE"/>
    <w:lvl w:ilvl="0" w:tplc="07E05C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4185804"/>
    <w:multiLevelType w:val="hybridMultilevel"/>
    <w:tmpl w:val="2F647552"/>
    <w:lvl w:ilvl="0" w:tplc="5A526B6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B953A7"/>
    <w:multiLevelType w:val="hybridMultilevel"/>
    <w:tmpl w:val="FAC628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331CBB"/>
    <w:multiLevelType w:val="hybridMultilevel"/>
    <w:tmpl w:val="F7D8AA26"/>
    <w:lvl w:ilvl="0" w:tplc="04150001">
      <w:start w:val="1"/>
      <w:numFmt w:val="bullet"/>
      <w:lvlText w:val=""/>
      <w:lvlJc w:val="left"/>
      <w:pPr>
        <w:ind w:left="121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1">
    <w:nsid w:val="5E7A2CC0"/>
    <w:multiLevelType w:val="hybridMultilevel"/>
    <w:tmpl w:val="DD8E10A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091849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FE5A97"/>
    <w:multiLevelType w:val="hybridMultilevel"/>
    <w:tmpl w:val="50F8BC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886FC8"/>
    <w:multiLevelType w:val="hybridMultilevel"/>
    <w:tmpl w:val="1AAC878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716B30"/>
    <w:multiLevelType w:val="hybridMultilevel"/>
    <w:tmpl w:val="3D2413FA"/>
    <w:lvl w:ilvl="0" w:tplc="B3429308">
      <w:start w:val="1"/>
      <w:numFmt w:val="decimal"/>
      <w:lvlText w:val="%1."/>
      <w:lvlJc w:val="left"/>
      <w:pPr>
        <w:ind w:left="1422" w:hanging="855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6">
    <w:nsid w:val="6BC95C1C"/>
    <w:multiLevelType w:val="multilevel"/>
    <w:tmpl w:val="AC5A8E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1140" w:hanging="78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140" w:hanging="780"/>
      </w:pPr>
      <w:rPr>
        <w:rFonts w:hint="default"/>
      </w:rPr>
    </w:lvl>
    <w:lvl w:ilvl="3">
      <w:start w:val="4"/>
      <w:numFmt w:val="decimal"/>
      <w:isLgl/>
      <w:lvlText w:val="%1.%2.%3.%4.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>
    <w:nsid w:val="6C2B0870"/>
    <w:multiLevelType w:val="hybridMultilevel"/>
    <w:tmpl w:val="B0CACCF8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7D4BCF"/>
    <w:multiLevelType w:val="hybridMultilevel"/>
    <w:tmpl w:val="BA4C868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2975016"/>
    <w:multiLevelType w:val="hybridMultilevel"/>
    <w:tmpl w:val="60D096C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444897"/>
    <w:multiLevelType w:val="hybridMultilevel"/>
    <w:tmpl w:val="E6ACDF32"/>
    <w:lvl w:ilvl="0" w:tplc="A02892D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7B245C4"/>
    <w:multiLevelType w:val="hybridMultilevel"/>
    <w:tmpl w:val="306CFE8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7D03695"/>
    <w:multiLevelType w:val="multilevel"/>
    <w:tmpl w:val="DA8E0D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>
    <w:nsid w:val="7E444384"/>
    <w:multiLevelType w:val="hybridMultilevel"/>
    <w:tmpl w:val="74BE420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D43CF8"/>
    <w:multiLevelType w:val="hybridMultilevel"/>
    <w:tmpl w:val="7176241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EB1FA1"/>
    <w:multiLevelType w:val="hybridMultilevel"/>
    <w:tmpl w:val="2B84AB8E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27"/>
  </w:num>
  <w:num w:numId="3">
    <w:abstractNumId w:val="31"/>
  </w:num>
  <w:num w:numId="4">
    <w:abstractNumId w:val="16"/>
  </w:num>
  <w:num w:numId="5">
    <w:abstractNumId w:val="34"/>
  </w:num>
  <w:num w:numId="6">
    <w:abstractNumId w:val="12"/>
  </w:num>
  <w:num w:numId="7">
    <w:abstractNumId w:val="6"/>
  </w:num>
  <w:num w:numId="8">
    <w:abstractNumId w:val="44"/>
  </w:num>
  <w:num w:numId="9">
    <w:abstractNumId w:val="11"/>
  </w:num>
  <w:num w:numId="10">
    <w:abstractNumId w:val="43"/>
  </w:num>
  <w:num w:numId="11">
    <w:abstractNumId w:val="26"/>
  </w:num>
  <w:num w:numId="12">
    <w:abstractNumId w:val="25"/>
  </w:num>
  <w:num w:numId="13">
    <w:abstractNumId w:val="5"/>
  </w:num>
  <w:num w:numId="14">
    <w:abstractNumId w:val="36"/>
  </w:num>
  <w:num w:numId="15">
    <w:abstractNumId w:val="3"/>
  </w:num>
  <w:num w:numId="16">
    <w:abstractNumId w:val="35"/>
  </w:num>
  <w:num w:numId="17">
    <w:abstractNumId w:val="28"/>
  </w:num>
  <w:num w:numId="18">
    <w:abstractNumId w:val="29"/>
  </w:num>
  <w:num w:numId="19">
    <w:abstractNumId w:val="4"/>
  </w:num>
  <w:num w:numId="20">
    <w:abstractNumId w:val="13"/>
  </w:num>
  <w:num w:numId="21">
    <w:abstractNumId w:val="30"/>
  </w:num>
  <w:num w:numId="22">
    <w:abstractNumId w:val="33"/>
  </w:num>
  <w:num w:numId="23">
    <w:abstractNumId w:val="42"/>
  </w:num>
  <w:num w:numId="24">
    <w:abstractNumId w:val="0"/>
  </w:num>
  <w:num w:numId="25">
    <w:abstractNumId w:val="40"/>
  </w:num>
  <w:num w:numId="26">
    <w:abstractNumId w:val="18"/>
  </w:num>
  <w:num w:numId="27">
    <w:abstractNumId w:val="23"/>
  </w:num>
  <w:num w:numId="28">
    <w:abstractNumId w:val="1"/>
  </w:num>
  <w:num w:numId="29">
    <w:abstractNumId w:val="19"/>
  </w:num>
  <w:num w:numId="30">
    <w:abstractNumId w:val="21"/>
  </w:num>
  <w:num w:numId="31">
    <w:abstractNumId w:val="32"/>
  </w:num>
  <w:num w:numId="32">
    <w:abstractNumId w:val="22"/>
  </w:num>
  <w:num w:numId="33">
    <w:abstractNumId w:val="20"/>
  </w:num>
  <w:num w:numId="34">
    <w:abstractNumId w:val="24"/>
  </w:num>
  <w:num w:numId="35">
    <w:abstractNumId w:val="10"/>
  </w:num>
  <w:num w:numId="36">
    <w:abstractNumId w:val="15"/>
  </w:num>
  <w:num w:numId="37">
    <w:abstractNumId w:val="14"/>
  </w:num>
  <w:num w:numId="38">
    <w:abstractNumId w:val="9"/>
  </w:num>
  <w:num w:numId="39">
    <w:abstractNumId w:val="8"/>
  </w:num>
  <w:num w:numId="40">
    <w:abstractNumId w:val="39"/>
  </w:num>
  <w:num w:numId="41">
    <w:abstractNumId w:val="2"/>
  </w:num>
  <w:num w:numId="42">
    <w:abstractNumId w:val="17"/>
  </w:num>
  <w:num w:numId="43">
    <w:abstractNumId w:val="45"/>
  </w:num>
  <w:num w:numId="44">
    <w:abstractNumId w:val="37"/>
  </w:num>
  <w:num w:numId="4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7"/>
  </w:num>
  <w:num w:numId="4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9td5sdwsdapze0szpx2spret2922evad0s&quot;&gt;Alex PhD paper - The Plant Cell 2014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5&lt;/item&gt;&lt;item&gt;56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623E85"/>
    <w:rsid w:val="00003D70"/>
    <w:rsid w:val="000053CE"/>
    <w:rsid w:val="000062F7"/>
    <w:rsid w:val="00006967"/>
    <w:rsid w:val="00007EF7"/>
    <w:rsid w:val="00010E5F"/>
    <w:rsid w:val="00014F98"/>
    <w:rsid w:val="0002059F"/>
    <w:rsid w:val="000221BE"/>
    <w:rsid w:val="00024166"/>
    <w:rsid w:val="00024B87"/>
    <w:rsid w:val="00027108"/>
    <w:rsid w:val="00033C5B"/>
    <w:rsid w:val="00035ED0"/>
    <w:rsid w:val="00037751"/>
    <w:rsid w:val="0003795E"/>
    <w:rsid w:val="000401D6"/>
    <w:rsid w:val="00040A5D"/>
    <w:rsid w:val="00041999"/>
    <w:rsid w:val="0004504E"/>
    <w:rsid w:val="00045577"/>
    <w:rsid w:val="00046AC9"/>
    <w:rsid w:val="00052858"/>
    <w:rsid w:val="00054E45"/>
    <w:rsid w:val="000553BC"/>
    <w:rsid w:val="00055423"/>
    <w:rsid w:val="00055C71"/>
    <w:rsid w:val="000604AC"/>
    <w:rsid w:val="00062522"/>
    <w:rsid w:val="00062C5B"/>
    <w:rsid w:val="00063D93"/>
    <w:rsid w:val="0006596B"/>
    <w:rsid w:val="0007410D"/>
    <w:rsid w:val="00074A64"/>
    <w:rsid w:val="00075956"/>
    <w:rsid w:val="00076BB0"/>
    <w:rsid w:val="00083DB5"/>
    <w:rsid w:val="00083FC8"/>
    <w:rsid w:val="00087350"/>
    <w:rsid w:val="00087D23"/>
    <w:rsid w:val="0009004D"/>
    <w:rsid w:val="00092F86"/>
    <w:rsid w:val="00094EC1"/>
    <w:rsid w:val="00095F07"/>
    <w:rsid w:val="0009610F"/>
    <w:rsid w:val="0009622D"/>
    <w:rsid w:val="00096B55"/>
    <w:rsid w:val="00097482"/>
    <w:rsid w:val="00097F6C"/>
    <w:rsid w:val="000A116C"/>
    <w:rsid w:val="000A527E"/>
    <w:rsid w:val="000A6F8D"/>
    <w:rsid w:val="000A7DBE"/>
    <w:rsid w:val="000B0DEA"/>
    <w:rsid w:val="000B0E30"/>
    <w:rsid w:val="000B19AD"/>
    <w:rsid w:val="000C1076"/>
    <w:rsid w:val="000C32FF"/>
    <w:rsid w:val="000C3CE5"/>
    <w:rsid w:val="000C4381"/>
    <w:rsid w:val="000C4681"/>
    <w:rsid w:val="000C48B1"/>
    <w:rsid w:val="000C4E13"/>
    <w:rsid w:val="000C6219"/>
    <w:rsid w:val="000C7586"/>
    <w:rsid w:val="000D216B"/>
    <w:rsid w:val="000D2852"/>
    <w:rsid w:val="000D318D"/>
    <w:rsid w:val="000D4269"/>
    <w:rsid w:val="000D72B8"/>
    <w:rsid w:val="000E2186"/>
    <w:rsid w:val="000E35B1"/>
    <w:rsid w:val="000E3EEF"/>
    <w:rsid w:val="000E3FB2"/>
    <w:rsid w:val="000E58D4"/>
    <w:rsid w:val="000E78E8"/>
    <w:rsid w:val="000F030A"/>
    <w:rsid w:val="000F46DE"/>
    <w:rsid w:val="000F54B1"/>
    <w:rsid w:val="000F5C6E"/>
    <w:rsid w:val="000F6069"/>
    <w:rsid w:val="00103B65"/>
    <w:rsid w:val="00107CE2"/>
    <w:rsid w:val="001104D0"/>
    <w:rsid w:val="00112C00"/>
    <w:rsid w:val="0011504B"/>
    <w:rsid w:val="00117632"/>
    <w:rsid w:val="00120658"/>
    <w:rsid w:val="001218AD"/>
    <w:rsid w:val="0012320D"/>
    <w:rsid w:val="00123AEC"/>
    <w:rsid w:val="00124113"/>
    <w:rsid w:val="00124366"/>
    <w:rsid w:val="00124DA4"/>
    <w:rsid w:val="00125DEE"/>
    <w:rsid w:val="00126089"/>
    <w:rsid w:val="00126CA6"/>
    <w:rsid w:val="001334D1"/>
    <w:rsid w:val="001350D0"/>
    <w:rsid w:val="0013541C"/>
    <w:rsid w:val="001357C6"/>
    <w:rsid w:val="00135F0D"/>
    <w:rsid w:val="00140F08"/>
    <w:rsid w:val="00140F87"/>
    <w:rsid w:val="0014163B"/>
    <w:rsid w:val="00141F6C"/>
    <w:rsid w:val="00143EC8"/>
    <w:rsid w:val="0014549D"/>
    <w:rsid w:val="001475B9"/>
    <w:rsid w:val="00147BCE"/>
    <w:rsid w:val="001517D7"/>
    <w:rsid w:val="001521C9"/>
    <w:rsid w:val="00155336"/>
    <w:rsid w:val="00155C18"/>
    <w:rsid w:val="00156120"/>
    <w:rsid w:val="001568E2"/>
    <w:rsid w:val="00162046"/>
    <w:rsid w:val="0016274B"/>
    <w:rsid w:val="001638BA"/>
    <w:rsid w:val="001647F3"/>
    <w:rsid w:val="00165F9E"/>
    <w:rsid w:val="00167DCD"/>
    <w:rsid w:val="00167EB2"/>
    <w:rsid w:val="00170016"/>
    <w:rsid w:val="001719F5"/>
    <w:rsid w:val="0017367E"/>
    <w:rsid w:val="001751A3"/>
    <w:rsid w:val="00180615"/>
    <w:rsid w:val="00182561"/>
    <w:rsid w:val="0018319C"/>
    <w:rsid w:val="00183915"/>
    <w:rsid w:val="001853F4"/>
    <w:rsid w:val="0018543C"/>
    <w:rsid w:val="00186361"/>
    <w:rsid w:val="001868DF"/>
    <w:rsid w:val="0019120A"/>
    <w:rsid w:val="00193AEE"/>
    <w:rsid w:val="001946E6"/>
    <w:rsid w:val="001955F0"/>
    <w:rsid w:val="00197FD8"/>
    <w:rsid w:val="001A1916"/>
    <w:rsid w:val="001A6FF9"/>
    <w:rsid w:val="001B1AE9"/>
    <w:rsid w:val="001B43F4"/>
    <w:rsid w:val="001B52CB"/>
    <w:rsid w:val="001B6412"/>
    <w:rsid w:val="001B7683"/>
    <w:rsid w:val="001C05AC"/>
    <w:rsid w:val="001C1C1F"/>
    <w:rsid w:val="001C2973"/>
    <w:rsid w:val="001C50C1"/>
    <w:rsid w:val="001C5C65"/>
    <w:rsid w:val="001C670F"/>
    <w:rsid w:val="001C76F2"/>
    <w:rsid w:val="001D26C2"/>
    <w:rsid w:val="001D4334"/>
    <w:rsid w:val="001D5468"/>
    <w:rsid w:val="001D6FB7"/>
    <w:rsid w:val="001D7C72"/>
    <w:rsid w:val="001E1C4C"/>
    <w:rsid w:val="001E227A"/>
    <w:rsid w:val="001E277E"/>
    <w:rsid w:val="001E5BBC"/>
    <w:rsid w:val="001E611C"/>
    <w:rsid w:val="001E7EE9"/>
    <w:rsid w:val="001F3121"/>
    <w:rsid w:val="001F44BE"/>
    <w:rsid w:val="001F5193"/>
    <w:rsid w:val="001F7E7A"/>
    <w:rsid w:val="002003FE"/>
    <w:rsid w:val="00203B0E"/>
    <w:rsid w:val="00204EF4"/>
    <w:rsid w:val="002062D4"/>
    <w:rsid w:val="002070B9"/>
    <w:rsid w:val="002075DF"/>
    <w:rsid w:val="00210C2F"/>
    <w:rsid w:val="00211A2B"/>
    <w:rsid w:val="00211E7C"/>
    <w:rsid w:val="0021347E"/>
    <w:rsid w:val="00214C6B"/>
    <w:rsid w:val="00216231"/>
    <w:rsid w:val="0022002D"/>
    <w:rsid w:val="002205F7"/>
    <w:rsid w:val="00222A49"/>
    <w:rsid w:val="00225E79"/>
    <w:rsid w:val="0022611A"/>
    <w:rsid w:val="00226C44"/>
    <w:rsid w:val="0022729C"/>
    <w:rsid w:val="0023259E"/>
    <w:rsid w:val="002326B2"/>
    <w:rsid w:val="0023416E"/>
    <w:rsid w:val="00236057"/>
    <w:rsid w:val="002371C4"/>
    <w:rsid w:val="0024012D"/>
    <w:rsid w:val="00242921"/>
    <w:rsid w:val="00243311"/>
    <w:rsid w:val="00243808"/>
    <w:rsid w:val="00243A40"/>
    <w:rsid w:val="00244500"/>
    <w:rsid w:val="00244F95"/>
    <w:rsid w:val="002462D2"/>
    <w:rsid w:val="00246B66"/>
    <w:rsid w:val="00250E82"/>
    <w:rsid w:val="00251A8B"/>
    <w:rsid w:val="00251AC2"/>
    <w:rsid w:val="00252E47"/>
    <w:rsid w:val="00253304"/>
    <w:rsid w:val="00255D26"/>
    <w:rsid w:val="00256F23"/>
    <w:rsid w:val="0026091D"/>
    <w:rsid w:val="00260A32"/>
    <w:rsid w:val="00261533"/>
    <w:rsid w:val="002620AF"/>
    <w:rsid w:val="0026380E"/>
    <w:rsid w:val="00264CD7"/>
    <w:rsid w:val="0026701F"/>
    <w:rsid w:val="00272E97"/>
    <w:rsid w:val="00273C70"/>
    <w:rsid w:val="00276E8F"/>
    <w:rsid w:val="002840D6"/>
    <w:rsid w:val="00286CE5"/>
    <w:rsid w:val="002873FF"/>
    <w:rsid w:val="00287619"/>
    <w:rsid w:val="00290CBB"/>
    <w:rsid w:val="0029175A"/>
    <w:rsid w:val="00292A0B"/>
    <w:rsid w:val="002930A1"/>
    <w:rsid w:val="002932E4"/>
    <w:rsid w:val="002947FF"/>
    <w:rsid w:val="00294DD7"/>
    <w:rsid w:val="00295B47"/>
    <w:rsid w:val="00296854"/>
    <w:rsid w:val="002972FB"/>
    <w:rsid w:val="00297AA7"/>
    <w:rsid w:val="00297F03"/>
    <w:rsid w:val="002A02CC"/>
    <w:rsid w:val="002A06D0"/>
    <w:rsid w:val="002A17D0"/>
    <w:rsid w:val="002A1935"/>
    <w:rsid w:val="002A2851"/>
    <w:rsid w:val="002A4549"/>
    <w:rsid w:val="002A5C90"/>
    <w:rsid w:val="002A5EC4"/>
    <w:rsid w:val="002A5F71"/>
    <w:rsid w:val="002A74AB"/>
    <w:rsid w:val="002B258B"/>
    <w:rsid w:val="002B284C"/>
    <w:rsid w:val="002B3231"/>
    <w:rsid w:val="002B4039"/>
    <w:rsid w:val="002B62DD"/>
    <w:rsid w:val="002B6F0C"/>
    <w:rsid w:val="002C010F"/>
    <w:rsid w:val="002C07B9"/>
    <w:rsid w:val="002C344D"/>
    <w:rsid w:val="002C3FB4"/>
    <w:rsid w:val="002C5C0A"/>
    <w:rsid w:val="002D129E"/>
    <w:rsid w:val="002D1D87"/>
    <w:rsid w:val="002D218C"/>
    <w:rsid w:val="002D2492"/>
    <w:rsid w:val="002D3E66"/>
    <w:rsid w:val="002D5FB9"/>
    <w:rsid w:val="002D62BC"/>
    <w:rsid w:val="002E2113"/>
    <w:rsid w:val="002E392E"/>
    <w:rsid w:val="002E4145"/>
    <w:rsid w:val="002E6CF8"/>
    <w:rsid w:val="002F0825"/>
    <w:rsid w:val="002F3776"/>
    <w:rsid w:val="002F537C"/>
    <w:rsid w:val="002F6052"/>
    <w:rsid w:val="002F7214"/>
    <w:rsid w:val="002F7A54"/>
    <w:rsid w:val="00300C1F"/>
    <w:rsid w:val="00301E2D"/>
    <w:rsid w:val="00301E5A"/>
    <w:rsid w:val="00303137"/>
    <w:rsid w:val="00310D90"/>
    <w:rsid w:val="00310E66"/>
    <w:rsid w:val="003117B7"/>
    <w:rsid w:val="00311ED3"/>
    <w:rsid w:val="003131E2"/>
    <w:rsid w:val="00314019"/>
    <w:rsid w:val="0031620F"/>
    <w:rsid w:val="00317C8D"/>
    <w:rsid w:val="00321235"/>
    <w:rsid w:val="0032199A"/>
    <w:rsid w:val="00322C95"/>
    <w:rsid w:val="00323897"/>
    <w:rsid w:val="00323AD6"/>
    <w:rsid w:val="0032651C"/>
    <w:rsid w:val="00326A1D"/>
    <w:rsid w:val="00330946"/>
    <w:rsid w:val="0033109D"/>
    <w:rsid w:val="00331BA8"/>
    <w:rsid w:val="003324FE"/>
    <w:rsid w:val="00332F41"/>
    <w:rsid w:val="00333C52"/>
    <w:rsid w:val="003360B0"/>
    <w:rsid w:val="00337FCD"/>
    <w:rsid w:val="00340724"/>
    <w:rsid w:val="00340A29"/>
    <w:rsid w:val="00341019"/>
    <w:rsid w:val="00342902"/>
    <w:rsid w:val="00342EC3"/>
    <w:rsid w:val="00343C9F"/>
    <w:rsid w:val="00344331"/>
    <w:rsid w:val="00344D35"/>
    <w:rsid w:val="0034536A"/>
    <w:rsid w:val="00346AD5"/>
    <w:rsid w:val="00347AB4"/>
    <w:rsid w:val="00350283"/>
    <w:rsid w:val="00350E62"/>
    <w:rsid w:val="0035470E"/>
    <w:rsid w:val="0035513A"/>
    <w:rsid w:val="0035544E"/>
    <w:rsid w:val="00356E65"/>
    <w:rsid w:val="00357671"/>
    <w:rsid w:val="003577F0"/>
    <w:rsid w:val="00363E88"/>
    <w:rsid w:val="003703CD"/>
    <w:rsid w:val="003720A5"/>
    <w:rsid w:val="003733AE"/>
    <w:rsid w:val="0037385C"/>
    <w:rsid w:val="00381F1C"/>
    <w:rsid w:val="003847E1"/>
    <w:rsid w:val="00384CB8"/>
    <w:rsid w:val="00385172"/>
    <w:rsid w:val="003852D0"/>
    <w:rsid w:val="00385B31"/>
    <w:rsid w:val="00386A84"/>
    <w:rsid w:val="003873FD"/>
    <w:rsid w:val="0039113F"/>
    <w:rsid w:val="00391F73"/>
    <w:rsid w:val="00392041"/>
    <w:rsid w:val="0039246D"/>
    <w:rsid w:val="00393ED0"/>
    <w:rsid w:val="00394CE4"/>
    <w:rsid w:val="00395B42"/>
    <w:rsid w:val="00397C96"/>
    <w:rsid w:val="003A03BC"/>
    <w:rsid w:val="003A0868"/>
    <w:rsid w:val="003A446C"/>
    <w:rsid w:val="003A4BC1"/>
    <w:rsid w:val="003A6BC9"/>
    <w:rsid w:val="003A7158"/>
    <w:rsid w:val="003B15CF"/>
    <w:rsid w:val="003B220B"/>
    <w:rsid w:val="003B298D"/>
    <w:rsid w:val="003B2BC6"/>
    <w:rsid w:val="003B4E54"/>
    <w:rsid w:val="003B5199"/>
    <w:rsid w:val="003B627C"/>
    <w:rsid w:val="003B6497"/>
    <w:rsid w:val="003B6A1E"/>
    <w:rsid w:val="003C008D"/>
    <w:rsid w:val="003C0BFA"/>
    <w:rsid w:val="003C1233"/>
    <w:rsid w:val="003C1924"/>
    <w:rsid w:val="003C2D8C"/>
    <w:rsid w:val="003C3785"/>
    <w:rsid w:val="003C4130"/>
    <w:rsid w:val="003C7045"/>
    <w:rsid w:val="003D196D"/>
    <w:rsid w:val="003D5589"/>
    <w:rsid w:val="003D5780"/>
    <w:rsid w:val="003D5F13"/>
    <w:rsid w:val="003D6686"/>
    <w:rsid w:val="003D6A24"/>
    <w:rsid w:val="003E12E7"/>
    <w:rsid w:val="003E3AB4"/>
    <w:rsid w:val="003E55B2"/>
    <w:rsid w:val="003E628B"/>
    <w:rsid w:val="003F198C"/>
    <w:rsid w:val="003F47BE"/>
    <w:rsid w:val="003F551C"/>
    <w:rsid w:val="003F5F56"/>
    <w:rsid w:val="003F638C"/>
    <w:rsid w:val="003F69B6"/>
    <w:rsid w:val="003F6BA3"/>
    <w:rsid w:val="004001CB"/>
    <w:rsid w:val="004005B4"/>
    <w:rsid w:val="00404819"/>
    <w:rsid w:val="004063D7"/>
    <w:rsid w:val="00407381"/>
    <w:rsid w:val="00410071"/>
    <w:rsid w:val="00410F9B"/>
    <w:rsid w:val="00412987"/>
    <w:rsid w:val="00413AB7"/>
    <w:rsid w:val="00413EC1"/>
    <w:rsid w:val="00420D30"/>
    <w:rsid w:val="0042544E"/>
    <w:rsid w:val="00427A23"/>
    <w:rsid w:val="00430635"/>
    <w:rsid w:val="00431DA4"/>
    <w:rsid w:val="0043233D"/>
    <w:rsid w:val="00433987"/>
    <w:rsid w:val="00433D21"/>
    <w:rsid w:val="004377BF"/>
    <w:rsid w:val="004407FE"/>
    <w:rsid w:val="00441121"/>
    <w:rsid w:val="00444A8E"/>
    <w:rsid w:val="00446702"/>
    <w:rsid w:val="00446B6E"/>
    <w:rsid w:val="00446CE7"/>
    <w:rsid w:val="004470E8"/>
    <w:rsid w:val="00447DCF"/>
    <w:rsid w:val="00450D84"/>
    <w:rsid w:val="004539DC"/>
    <w:rsid w:val="00457BE3"/>
    <w:rsid w:val="00457DFB"/>
    <w:rsid w:val="00460971"/>
    <w:rsid w:val="00462E17"/>
    <w:rsid w:val="00463783"/>
    <w:rsid w:val="00466186"/>
    <w:rsid w:val="00466210"/>
    <w:rsid w:val="00466FDA"/>
    <w:rsid w:val="00467EB2"/>
    <w:rsid w:val="00471911"/>
    <w:rsid w:val="00472427"/>
    <w:rsid w:val="00474943"/>
    <w:rsid w:val="00475C13"/>
    <w:rsid w:val="004760F4"/>
    <w:rsid w:val="00476A29"/>
    <w:rsid w:val="004810BE"/>
    <w:rsid w:val="004812B2"/>
    <w:rsid w:val="00485356"/>
    <w:rsid w:val="004860FC"/>
    <w:rsid w:val="00486C74"/>
    <w:rsid w:val="00486E84"/>
    <w:rsid w:val="004872A1"/>
    <w:rsid w:val="00490046"/>
    <w:rsid w:val="004909A0"/>
    <w:rsid w:val="00491999"/>
    <w:rsid w:val="0049731C"/>
    <w:rsid w:val="00497599"/>
    <w:rsid w:val="004A004E"/>
    <w:rsid w:val="004A323E"/>
    <w:rsid w:val="004A6399"/>
    <w:rsid w:val="004A75BE"/>
    <w:rsid w:val="004B1FCA"/>
    <w:rsid w:val="004B2D31"/>
    <w:rsid w:val="004C3516"/>
    <w:rsid w:val="004C4A8E"/>
    <w:rsid w:val="004C4CC7"/>
    <w:rsid w:val="004C57B9"/>
    <w:rsid w:val="004C6522"/>
    <w:rsid w:val="004D2124"/>
    <w:rsid w:val="004D3BFE"/>
    <w:rsid w:val="004D4FEC"/>
    <w:rsid w:val="004D5A9D"/>
    <w:rsid w:val="004D72B2"/>
    <w:rsid w:val="004E2967"/>
    <w:rsid w:val="004E3E85"/>
    <w:rsid w:val="004E75CF"/>
    <w:rsid w:val="004F0829"/>
    <w:rsid w:val="004F2906"/>
    <w:rsid w:val="004F311D"/>
    <w:rsid w:val="004F3513"/>
    <w:rsid w:val="004F64E2"/>
    <w:rsid w:val="004F709A"/>
    <w:rsid w:val="004F7689"/>
    <w:rsid w:val="005003EF"/>
    <w:rsid w:val="0050046D"/>
    <w:rsid w:val="00500DD5"/>
    <w:rsid w:val="00500DFF"/>
    <w:rsid w:val="00503474"/>
    <w:rsid w:val="005034B6"/>
    <w:rsid w:val="0050672F"/>
    <w:rsid w:val="00506D0E"/>
    <w:rsid w:val="00507687"/>
    <w:rsid w:val="005078F5"/>
    <w:rsid w:val="00511099"/>
    <w:rsid w:val="005135BF"/>
    <w:rsid w:val="00514ADB"/>
    <w:rsid w:val="005158C9"/>
    <w:rsid w:val="005209D7"/>
    <w:rsid w:val="00521644"/>
    <w:rsid w:val="0052289E"/>
    <w:rsid w:val="005228A6"/>
    <w:rsid w:val="00522993"/>
    <w:rsid w:val="00523503"/>
    <w:rsid w:val="005251A8"/>
    <w:rsid w:val="00525F52"/>
    <w:rsid w:val="00530DB2"/>
    <w:rsid w:val="0053177F"/>
    <w:rsid w:val="00535058"/>
    <w:rsid w:val="00540037"/>
    <w:rsid w:val="005402C8"/>
    <w:rsid w:val="00541F9B"/>
    <w:rsid w:val="00544724"/>
    <w:rsid w:val="00545DCD"/>
    <w:rsid w:val="005502B3"/>
    <w:rsid w:val="00550E18"/>
    <w:rsid w:val="005510D0"/>
    <w:rsid w:val="00552E3C"/>
    <w:rsid w:val="00553542"/>
    <w:rsid w:val="00553785"/>
    <w:rsid w:val="005544C4"/>
    <w:rsid w:val="00554680"/>
    <w:rsid w:val="00554FFF"/>
    <w:rsid w:val="005559C7"/>
    <w:rsid w:val="00555B63"/>
    <w:rsid w:val="00557482"/>
    <w:rsid w:val="00560DE3"/>
    <w:rsid w:val="005623ED"/>
    <w:rsid w:val="0056256C"/>
    <w:rsid w:val="00562C58"/>
    <w:rsid w:val="0056390B"/>
    <w:rsid w:val="00563E28"/>
    <w:rsid w:val="00564F06"/>
    <w:rsid w:val="00571111"/>
    <w:rsid w:val="00575385"/>
    <w:rsid w:val="00575595"/>
    <w:rsid w:val="00576283"/>
    <w:rsid w:val="00576867"/>
    <w:rsid w:val="00582947"/>
    <w:rsid w:val="00583572"/>
    <w:rsid w:val="00583866"/>
    <w:rsid w:val="00585158"/>
    <w:rsid w:val="00590042"/>
    <w:rsid w:val="0059253C"/>
    <w:rsid w:val="005952B5"/>
    <w:rsid w:val="0059652F"/>
    <w:rsid w:val="005967D8"/>
    <w:rsid w:val="005979BD"/>
    <w:rsid w:val="00597D9F"/>
    <w:rsid w:val="005A2F7E"/>
    <w:rsid w:val="005A3A82"/>
    <w:rsid w:val="005A7F67"/>
    <w:rsid w:val="005B0494"/>
    <w:rsid w:val="005B0B5D"/>
    <w:rsid w:val="005B6B59"/>
    <w:rsid w:val="005B7490"/>
    <w:rsid w:val="005C024F"/>
    <w:rsid w:val="005D0681"/>
    <w:rsid w:val="005D2B35"/>
    <w:rsid w:val="005D37C0"/>
    <w:rsid w:val="005D5238"/>
    <w:rsid w:val="005D5246"/>
    <w:rsid w:val="005D52BE"/>
    <w:rsid w:val="005D52D5"/>
    <w:rsid w:val="005D54C6"/>
    <w:rsid w:val="005D676A"/>
    <w:rsid w:val="005D68A0"/>
    <w:rsid w:val="005D7C82"/>
    <w:rsid w:val="005E29D1"/>
    <w:rsid w:val="005E323B"/>
    <w:rsid w:val="005E765B"/>
    <w:rsid w:val="005F1A34"/>
    <w:rsid w:val="005F489F"/>
    <w:rsid w:val="005F4D1C"/>
    <w:rsid w:val="00604045"/>
    <w:rsid w:val="00604D0E"/>
    <w:rsid w:val="00605935"/>
    <w:rsid w:val="0060604A"/>
    <w:rsid w:val="00606295"/>
    <w:rsid w:val="00606D17"/>
    <w:rsid w:val="00612ADC"/>
    <w:rsid w:val="006171A2"/>
    <w:rsid w:val="00620E86"/>
    <w:rsid w:val="00623E85"/>
    <w:rsid w:val="00624F5B"/>
    <w:rsid w:val="00624F6F"/>
    <w:rsid w:val="00625798"/>
    <w:rsid w:val="00625DC0"/>
    <w:rsid w:val="006269F5"/>
    <w:rsid w:val="006276C7"/>
    <w:rsid w:val="0063262F"/>
    <w:rsid w:val="00633412"/>
    <w:rsid w:val="00636A4F"/>
    <w:rsid w:val="006400E3"/>
    <w:rsid w:val="006423A9"/>
    <w:rsid w:val="00642406"/>
    <w:rsid w:val="00643E4A"/>
    <w:rsid w:val="00643FA0"/>
    <w:rsid w:val="0064449D"/>
    <w:rsid w:val="00644F19"/>
    <w:rsid w:val="00646ACD"/>
    <w:rsid w:val="00650D51"/>
    <w:rsid w:val="006515FC"/>
    <w:rsid w:val="006517B9"/>
    <w:rsid w:val="0065319D"/>
    <w:rsid w:val="00654684"/>
    <w:rsid w:val="00655103"/>
    <w:rsid w:val="00656303"/>
    <w:rsid w:val="006563E6"/>
    <w:rsid w:val="00657475"/>
    <w:rsid w:val="00657CFC"/>
    <w:rsid w:val="0066039B"/>
    <w:rsid w:val="00661779"/>
    <w:rsid w:val="00662B0F"/>
    <w:rsid w:val="00667B04"/>
    <w:rsid w:val="006721B7"/>
    <w:rsid w:val="00673DA2"/>
    <w:rsid w:val="00676F64"/>
    <w:rsid w:val="006811D8"/>
    <w:rsid w:val="00681692"/>
    <w:rsid w:val="00682EB1"/>
    <w:rsid w:val="00684B8A"/>
    <w:rsid w:val="006850DC"/>
    <w:rsid w:val="00685BBA"/>
    <w:rsid w:val="00686108"/>
    <w:rsid w:val="0068675C"/>
    <w:rsid w:val="00691563"/>
    <w:rsid w:val="006922FC"/>
    <w:rsid w:val="00692314"/>
    <w:rsid w:val="00693BC3"/>
    <w:rsid w:val="00693CC5"/>
    <w:rsid w:val="00694052"/>
    <w:rsid w:val="006958A5"/>
    <w:rsid w:val="00695920"/>
    <w:rsid w:val="006966A7"/>
    <w:rsid w:val="00696FD6"/>
    <w:rsid w:val="006974BF"/>
    <w:rsid w:val="00697B84"/>
    <w:rsid w:val="006A01B0"/>
    <w:rsid w:val="006A0D66"/>
    <w:rsid w:val="006A2024"/>
    <w:rsid w:val="006A210A"/>
    <w:rsid w:val="006A33EE"/>
    <w:rsid w:val="006A3ABC"/>
    <w:rsid w:val="006A5DB4"/>
    <w:rsid w:val="006A7B2C"/>
    <w:rsid w:val="006B0D85"/>
    <w:rsid w:val="006B2E81"/>
    <w:rsid w:val="006B5320"/>
    <w:rsid w:val="006B6CE1"/>
    <w:rsid w:val="006B78B2"/>
    <w:rsid w:val="006C04AC"/>
    <w:rsid w:val="006C0ED7"/>
    <w:rsid w:val="006C0FB2"/>
    <w:rsid w:val="006C3812"/>
    <w:rsid w:val="006C5597"/>
    <w:rsid w:val="006C5985"/>
    <w:rsid w:val="006D189D"/>
    <w:rsid w:val="006D302E"/>
    <w:rsid w:val="006D3B7E"/>
    <w:rsid w:val="006D5B36"/>
    <w:rsid w:val="006D7795"/>
    <w:rsid w:val="006D7FDF"/>
    <w:rsid w:val="006E1507"/>
    <w:rsid w:val="006E2038"/>
    <w:rsid w:val="006E2A06"/>
    <w:rsid w:val="006E310C"/>
    <w:rsid w:val="006E453C"/>
    <w:rsid w:val="006E5EED"/>
    <w:rsid w:val="006E67DF"/>
    <w:rsid w:val="006E79EB"/>
    <w:rsid w:val="006F1DE7"/>
    <w:rsid w:val="006F6C98"/>
    <w:rsid w:val="006F71C2"/>
    <w:rsid w:val="006F7813"/>
    <w:rsid w:val="006F7F4B"/>
    <w:rsid w:val="00700F16"/>
    <w:rsid w:val="007010A5"/>
    <w:rsid w:val="007027BA"/>
    <w:rsid w:val="00703DEC"/>
    <w:rsid w:val="00706B24"/>
    <w:rsid w:val="00707C62"/>
    <w:rsid w:val="00710F88"/>
    <w:rsid w:val="007124DA"/>
    <w:rsid w:val="00714474"/>
    <w:rsid w:val="0071528F"/>
    <w:rsid w:val="00715843"/>
    <w:rsid w:val="00715B89"/>
    <w:rsid w:val="00716FF2"/>
    <w:rsid w:val="00717DF7"/>
    <w:rsid w:val="00720092"/>
    <w:rsid w:val="00720507"/>
    <w:rsid w:val="00720E93"/>
    <w:rsid w:val="0072127E"/>
    <w:rsid w:val="00721A28"/>
    <w:rsid w:val="0072581F"/>
    <w:rsid w:val="0073201D"/>
    <w:rsid w:val="00734916"/>
    <w:rsid w:val="0073591F"/>
    <w:rsid w:val="007377F7"/>
    <w:rsid w:val="00740C2B"/>
    <w:rsid w:val="00741003"/>
    <w:rsid w:val="007410C2"/>
    <w:rsid w:val="0074293B"/>
    <w:rsid w:val="00744EE8"/>
    <w:rsid w:val="00746C51"/>
    <w:rsid w:val="00746FAC"/>
    <w:rsid w:val="007478FD"/>
    <w:rsid w:val="00747916"/>
    <w:rsid w:val="007511B1"/>
    <w:rsid w:val="00754D95"/>
    <w:rsid w:val="0075542D"/>
    <w:rsid w:val="00755F31"/>
    <w:rsid w:val="00757750"/>
    <w:rsid w:val="00762815"/>
    <w:rsid w:val="0076377D"/>
    <w:rsid w:val="00766407"/>
    <w:rsid w:val="00770590"/>
    <w:rsid w:val="00772BF2"/>
    <w:rsid w:val="00772F7B"/>
    <w:rsid w:val="00773F14"/>
    <w:rsid w:val="00775EC3"/>
    <w:rsid w:val="0077690F"/>
    <w:rsid w:val="007801CA"/>
    <w:rsid w:val="00781968"/>
    <w:rsid w:val="00781FE1"/>
    <w:rsid w:val="00783102"/>
    <w:rsid w:val="007832CE"/>
    <w:rsid w:val="00783D0A"/>
    <w:rsid w:val="00783EA9"/>
    <w:rsid w:val="00784C3E"/>
    <w:rsid w:val="00790719"/>
    <w:rsid w:val="0079135C"/>
    <w:rsid w:val="00792282"/>
    <w:rsid w:val="0079426D"/>
    <w:rsid w:val="007954BD"/>
    <w:rsid w:val="007961D1"/>
    <w:rsid w:val="007A0C1E"/>
    <w:rsid w:val="007A0C20"/>
    <w:rsid w:val="007A13E3"/>
    <w:rsid w:val="007A14E3"/>
    <w:rsid w:val="007A1561"/>
    <w:rsid w:val="007A1890"/>
    <w:rsid w:val="007A2E3B"/>
    <w:rsid w:val="007A4626"/>
    <w:rsid w:val="007B4A6E"/>
    <w:rsid w:val="007B5714"/>
    <w:rsid w:val="007B6E03"/>
    <w:rsid w:val="007C0038"/>
    <w:rsid w:val="007C1028"/>
    <w:rsid w:val="007C201F"/>
    <w:rsid w:val="007C26FF"/>
    <w:rsid w:val="007C2829"/>
    <w:rsid w:val="007C43AB"/>
    <w:rsid w:val="007C6C94"/>
    <w:rsid w:val="007C6EF7"/>
    <w:rsid w:val="007D3B73"/>
    <w:rsid w:val="007E007B"/>
    <w:rsid w:val="007E0F8D"/>
    <w:rsid w:val="007E14CD"/>
    <w:rsid w:val="007E2FD6"/>
    <w:rsid w:val="007E312A"/>
    <w:rsid w:val="007E36EB"/>
    <w:rsid w:val="007E38ED"/>
    <w:rsid w:val="007E57D2"/>
    <w:rsid w:val="007E58B6"/>
    <w:rsid w:val="007E7667"/>
    <w:rsid w:val="007E7E71"/>
    <w:rsid w:val="007F0931"/>
    <w:rsid w:val="007F4881"/>
    <w:rsid w:val="00801A06"/>
    <w:rsid w:val="00801B33"/>
    <w:rsid w:val="0080225D"/>
    <w:rsid w:val="008038BB"/>
    <w:rsid w:val="0080534F"/>
    <w:rsid w:val="00806486"/>
    <w:rsid w:val="008074CD"/>
    <w:rsid w:val="00810CFC"/>
    <w:rsid w:val="0081157B"/>
    <w:rsid w:val="0081364C"/>
    <w:rsid w:val="00816210"/>
    <w:rsid w:val="00817042"/>
    <w:rsid w:val="00821E4A"/>
    <w:rsid w:val="00823FF4"/>
    <w:rsid w:val="00824124"/>
    <w:rsid w:val="00825DC3"/>
    <w:rsid w:val="00827776"/>
    <w:rsid w:val="00827DCB"/>
    <w:rsid w:val="008338D7"/>
    <w:rsid w:val="008339AD"/>
    <w:rsid w:val="00834598"/>
    <w:rsid w:val="00836FA9"/>
    <w:rsid w:val="0084033E"/>
    <w:rsid w:val="0084082C"/>
    <w:rsid w:val="00842034"/>
    <w:rsid w:val="0084635F"/>
    <w:rsid w:val="0084684A"/>
    <w:rsid w:val="0084720E"/>
    <w:rsid w:val="008530A1"/>
    <w:rsid w:val="00853E6D"/>
    <w:rsid w:val="00853F64"/>
    <w:rsid w:val="00854147"/>
    <w:rsid w:val="00855D01"/>
    <w:rsid w:val="00855FB6"/>
    <w:rsid w:val="008569B4"/>
    <w:rsid w:val="00863225"/>
    <w:rsid w:val="00863C79"/>
    <w:rsid w:val="008664E9"/>
    <w:rsid w:val="00867C10"/>
    <w:rsid w:val="00867C6E"/>
    <w:rsid w:val="00870942"/>
    <w:rsid w:val="00871F0A"/>
    <w:rsid w:val="00873B00"/>
    <w:rsid w:val="00873B57"/>
    <w:rsid w:val="00874268"/>
    <w:rsid w:val="008763D2"/>
    <w:rsid w:val="00876F39"/>
    <w:rsid w:val="00880168"/>
    <w:rsid w:val="008825FE"/>
    <w:rsid w:val="00882856"/>
    <w:rsid w:val="008832B6"/>
    <w:rsid w:val="00887B40"/>
    <w:rsid w:val="008910F6"/>
    <w:rsid w:val="0089149D"/>
    <w:rsid w:val="00894BC9"/>
    <w:rsid w:val="00894F3E"/>
    <w:rsid w:val="008960F9"/>
    <w:rsid w:val="0089656A"/>
    <w:rsid w:val="008A02D3"/>
    <w:rsid w:val="008A0A95"/>
    <w:rsid w:val="008A13C0"/>
    <w:rsid w:val="008A21DB"/>
    <w:rsid w:val="008A7E83"/>
    <w:rsid w:val="008B0731"/>
    <w:rsid w:val="008B1C57"/>
    <w:rsid w:val="008B1FF6"/>
    <w:rsid w:val="008B291B"/>
    <w:rsid w:val="008B33BE"/>
    <w:rsid w:val="008B42E7"/>
    <w:rsid w:val="008B5002"/>
    <w:rsid w:val="008B601D"/>
    <w:rsid w:val="008C0E58"/>
    <w:rsid w:val="008C32CD"/>
    <w:rsid w:val="008C58FB"/>
    <w:rsid w:val="008C7627"/>
    <w:rsid w:val="008C7E70"/>
    <w:rsid w:val="008D0110"/>
    <w:rsid w:val="008D089C"/>
    <w:rsid w:val="008D1AC9"/>
    <w:rsid w:val="008D1CEF"/>
    <w:rsid w:val="008D38F4"/>
    <w:rsid w:val="008D3A25"/>
    <w:rsid w:val="008D3F18"/>
    <w:rsid w:val="008D48DD"/>
    <w:rsid w:val="008D7719"/>
    <w:rsid w:val="008E5E3E"/>
    <w:rsid w:val="008E6014"/>
    <w:rsid w:val="008E6C9A"/>
    <w:rsid w:val="008E7AA7"/>
    <w:rsid w:val="008E7C0E"/>
    <w:rsid w:val="008E7E85"/>
    <w:rsid w:val="008F2683"/>
    <w:rsid w:val="008F471C"/>
    <w:rsid w:val="0090016E"/>
    <w:rsid w:val="00900EA0"/>
    <w:rsid w:val="00901291"/>
    <w:rsid w:val="00902C35"/>
    <w:rsid w:val="009037A2"/>
    <w:rsid w:val="00906BEB"/>
    <w:rsid w:val="00911995"/>
    <w:rsid w:val="00911C67"/>
    <w:rsid w:val="009133A6"/>
    <w:rsid w:val="00914817"/>
    <w:rsid w:val="00914E1F"/>
    <w:rsid w:val="0092031F"/>
    <w:rsid w:val="009205F9"/>
    <w:rsid w:val="00920D77"/>
    <w:rsid w:val="00920F4F"/>
    <w:rsid w:val="00922BA2"/>
    <w:rsid w:val="00923AD8"/>
    <w:rsid w:val="00924BFF"/>
    <w:rsid w:val="00925912"/>
    <w:rsid w:val="00926503"/>
    <w:rsid w:val="0092729A"/>
    <w:rsid w:val="009275A8"/>
    <w:rsid w:val="0093478E"/>
    <w:rsid w:val="00934B80"/>
    <w:rsid w:val="00934ECC"/>
    <w:rsid w:val="00936886"/>
    <w:rsid w:val="00941DE0"/>
    <w:rsid w:val="00944958"/>
    <w:rsid w:val="009458D8"/>
    <w:rsid w:val="00945C81"/>
    <w:rsid w:val="00947508"/>
    <w:rsid w:val="00947AFA"/>
    <w:rsid w:val="0095072B"/>
    <w:rsid w:val="00950C60"/>
    <w:rsid w:val="00952414"/>
    <w:rsid w:val="009566BA"/>
    <w:rsid w:val="009575ED"/>
    <w:rsid w:val="00960039"/>
    <w:rsid w:val="0096066F"/>
    <w:rsid w:val="009609D8"/>
    <w:rsid w:val="009609E9"/>
    <w:rsid w:val="0096383B"/>
    <w:rsid w:val="00965A5C"/>
    <w:rsid w:val="00965AD4"/>
    <w:rsid w:val="00972F27"/>
    <w:rsid w:val="009733FD"/>
    <w:rsid w:val="00974CAF"/>
    <w:rsid w:val="009765A7"/>
    <w:rsid w:val="009768E2"/>
    <w:rsid w:val="00977380"/>
    <w:rsid w:val="00981CB1"/>
    <w:rsid w:val="00984975"/>
    <w:rsid w:val="00985483"/>
    <w:rsid w:val="00985CAC"/>
    <w:rsid w:val="00985E9B"/>
    <w:rsid w:val="00986F82"/>
    <w:rsid w:val="00991F7C"/>
    <w:rsid w:val="0099441D"/>
    <w:rsid w:val="00994492"/>
    <w:rsid w:val="00995214"/>
    <w:rsid w:val="0099768B"/>
    <w:rsid w:val="009A01F4"/>
    <w:rsid w:val="009A036C"/>
    <w:rsid w:val="009A2053"/>
    <w:rsid w:val="009A2195"/>
    <w:rsid w:val="009A45A2"/>
    <w:rsid w:val="009B14E1"/>
    <w:rsid w:val="009B2DB2"/>
    <w:rsid w:val="009C0520"/>
    <w:rsid w:val="009C3307"/>
    <w:rsid w:val="009C3E30"/>
    <w:rsid w:val="009C6840"/>
    <w:rsid w:val="009D10C2"/>
    <w:rsid w:val="009D1926"/>
    <w:rsid w:val="009D345A"/>
    <w:rsid w:val="009D6912"/>
    <w:rsid w:val="009D7E7E"/>
    <w:rsid w:val="009E20DF"/>
    <w:rsid w:val="009E21FC"/>
    <w:rsid w:val="009E241C"/>
    <w:rsid w:val="009E2FF5"/>
    <w:rsid w:val="009E6AD6"/>
    <w:rsid w:val="009F0B06"/>
    <w:rsid w:val="009F0C50"/>
    <w:rsid w:val="009F1D7F"/>
    <w:rsid w:val="009F217E"/>
    <w:rsid w:val="009F33D7"/>
    <w:rsid w:val="009F3E22"/>
    <w:rsid w:val="009F449F"/>
    <w:rsid w:val="009F677E"/>
    <w:rsid w:val="009F69F9"/>
    <w:rsid w:val="00A009D0"/>
    <w:rsid w:val="00A01561"/>
    <w:rsid w:val="00A03C62"/>
    <w:rsid w:val="00A04D03"/>
    <w:rsid w:val="00A07475"/>
    <w:rsid w:val="00A108D8"/>
    <w:rsid w:val="00A1135D"/>
    <w:rsid w:val="00A114E9"/>
    <w:rsid w:val="00A160C0"/>
    <w:rsid w:val="00A169D8"/>
    <w:rsid w:val="00A2096A"/>
    <w:rsid w:val="00A23694"/>
    <w:rsid w:val="00A241C9"/>
    <w:rsid w:val="00A24733"/>
    <w:rsid w:val="00A24D13"/>
    <w:rsid w:val="00A30A10"/>
    <w:rsid w:val="00A30E63"/>
    <w:rsid w:val="00A349EF"/>
    <w:rsid w:val="00A35D76"/>
    <w:rsid w:val="00A370D7"/>
    <w:rsid w:val="00A37343"/>
    <w:rsid w:val="00A4044D"/>
    <w:rsid w:val="00A44AC2"/>
    <w:rsid w:val="00A46D65"/>
    <w:rsid w:val="00A50660"/>
    <w:rsid w:val="00A50D91"/>
    <w:rsid w:val="00A50E52"/>
    <w:rsid w:val="00A51BA8"/>
    <w:rsid w:val="00A53624"/>
    <w:rsid w:val="00A538B0"/>
    <w:rsid w:val="00A60470"/>
    <w:rsid w:val="00A62A4F"/>
    <w:rsid w:val="00A63203"/>
    <w:rsid w:val="00A6334D"/>
    <w:rsid w:val="00A647A9"/>
    <w:rsid w:val="00A7207D"/>
    <w:rsid w:val="00A72456"/>
    <w:rsid w:val="00A7434F"/>
    <w:rsid w:val="00A746B9"/>
    <w:rsid w:val="00A748AE"/>
    <w:rsid w:val="00A74AF6"/>
    <w:rsid w:val="00A763CF"/>
    <w:rsid w:val="00A768AA"/>
    <w:rsid w:val="00A772E2"/>
    <w:rsid w:val="00A7747E"/>
    <w:rsid w:val="00A77D2C"/>
    <w:rsid w:val="00A929D5"/>
    <w:rsid w:val="00A932A9"/>
    <w:rsid w:val="00A93AC6"/>
    <w:rsid w:val="00A93AE6"/>
    <w:rsid w:val="00A94514"/>
    <w:rsid w:val="00A952DC"/>
    <w:rsid w:val="00A95F49"/>
    <w:rsid w:val="00A964DC"/>
    <w:rsid w:val="00AA0193"/>
    <w:rsid w:val="00AA2D3E"/>
    <w:rsid w:val="00AA5326"/>
    <w:rsid w:val="00AA53AE"/>
    <w:rsid w:val="00AA5754"/>
    <w:rsid w:val="00AA61C2"/>
    <w:rsid w:val="00AB07B0"/>
    <w:rsid w:val="00AB12A4"/>
    <w:rsid w:val="00AB1301"/>
    <w:rsid w:val="00AB23B8"/>
    <w:rsid w:val="00AB304F"/>
    <w:rsid w:val="00AB3CC7"/>
    <w:rsid w:val="00AB6C94"/>
    <w:rsid w:val="00AC01D0"/>
    <w:rsid w:val="00AC32A0"/>
    <w:rsid w:val="00AC4177"/>
    <w:rsid w:val="00AC4514"/>
    <w:rsid w:val="00AC52F7"/>
    <w:rsid w:val="00AC5CDE"/>
    <w:rsid w:val="00AC74BC"/>
    <w:rsid w:val="00AD027D"/>
    <w:rsid w:val="00AD23E8"/>
    <w:rsid w:val="00AD7F6B"/>
    <w:rsid w:val="00AE35A8"/>
    <w:rsid w:val="00AE3CE9"/>
    <w:rsid w:val="00AE5F74"/>
    <w:rsid w:val="00AE6BDD"/>
    <w:rsid w:val="00AE7116"/>
    <w:rsid w:val="00AE71A5"/>
    <w:rsid w:val="00AF1DE2"/>
    <w:rsid w:val="00AF302D"/>
    <w:rsid w:val="00AF33D2"/>
    <w:rsid w:val="00AF402A"/>
    <w:rsid w:val="00AF465C"/>
    <w:rsid w:val="00AF526E"/>
    <w:rsid w:val="00AF5391"/>
    <w:rsid w:val="00AF6F2B"/>
    <w:rsid w:val="00B00990"/>
    <w:rsid w:val="00B00ADC"/>
    <w:rsid w:val="00B00B98"/>
    <w:rsid w:val="00B01217"/>
    <w:rsid w:val="00B01A3F"/>
    <w:rsid w:val="00B02141"/>
    <w:rsid w:val="00B02EE2"/>
    <w:rsid w:val="00B045BB"/>
    <w:rsid w:val="00B05CA7"/>
    <w:rsid w:val="00B06A1B"/>
    <w:rsid w:val="00B06F26"/>
    <w:rsid w:val="00B06F5F"/>
    <w:rsid w:val="00B07B63"/>
    <w:rsid w:val="00B1328E"/>
    <w:rsid w:val="00B15B5A"/>
    <w:rsid w:val="00B16DEC"/>
    <w:rsid w:val="00B201E0"/>
    <w:rsid w:val="00B20CCD"/>
    <w:rsid w:val="00B21B9C"/>
    <w:rsid w:val="00B22137"/>
    <w:rsid w:val="00B22A54"/>
    <w:rsid w:val="00B2563E"/>
    <w:rsid w:val="00B260F3"/>
    <w:rsid w:val="00B263C6"/>
    <w:rsid w:val="00B32B6A"/>
    <w:rsid w:val="00B33702"/>
    <w:rsid w:val="00B338CC"/>
    <w:rsid w:val="00B33C4F"/>
    <w:rsid w:val="00B359FF"/>
    <w:rsid w:val="00B36F6A"/>
    <w:rsid w:val="00B40180"/>
    <w:rsid w:val="00B40534"/>
    <w:rsid w:val="00B42035"/>
    <w:rsid w:val="00B432F0"/>
    <w:rsid w:val="00B4356C"/>
    <w:rsid w:val="00B4436F"/>
    <w:rsid w:val="00B4724C"/>
    <w:rsid w:val="00B506DF"/>
    <w:rsid w:val="00B52C8E"/>
    <w:rsid w:val="00B63FF7"/>
    <w:rsid w:val="00B64D4B"/>
    <w:rsid w:val="00B66A18"/>
    <w:rsid w:val="00B67148"/>
    <w:rsid w:val="00B67DF4"/>
    <w:rsid w:val="00B71108"/>
    <w:rsid w:val="00B74AF1"/>
    <w:rsid w:val="00B76277"/>
    <w:rsid w:val="00B768F8"/>
    <w:rsid w:val="00B76C4F"/>
    <w:rsid w:val="00B76DFD"/>
    <w:rsid w:val="00B81415"/>
    <w:rsid w:val="00B8359E"/>
    <w:rsid w:val="00B8510A"/>
    <w:rsid w:val="00B86AAA"/>
    <w:rsid w:val="00B87505"/>
    <w:rsid w:val="00B91CB4"/>
    <w:rsid w:val="00B93E95"/>
    <w:rsid w:val="00B93F3A"/>
    <w:rsid w:val="00B9722E"/>
    <w:rsid w:val="00BA08B8"/>
    <w:rsid w:val="00BA0BB8"/>
    <w:rsid w:val="00BA16FB"/>
    <w:rsid w:val="00BA572B"/>
    <w:rsid w:val="00BA755C"/>
    <w:rsid w:val="00BB48BD"/>
    <w:rsid w:val="00BB71BD"/>
    <w:rsid w:val="00BC038C"/>
    <w:rsid w:val="00BC042B"/>
    <w:rsid w:val="00BC0FE0"/>
    <w:rsid w:val="00BC30EE"/>
    <w:rsid w:val="00BC68FC"/>
    <w:rsid w:val="00BC6FA0"/>
    <w:rsid w:val="00BD1B94"/>
    <w:rsid w:val="00BD21A1"/>
    <w:rsid w:val="00BD2360"/>
    <w:rsid w:val="00BD5F44"/>
    <w:rsid w:val="00BD67B1"/>
    <w:rsid w:val="00BD6ACD"/>
    <w:rsid w:val="00BE0D46"/>
    <w:rsid w:val="00BE54AB"/>
    <w:rsid w:val="00BE6CAC"/>
    <w:rsid w:val="00BE7BF4"/>
    <w:rsid w:val="00BF1A73"/>
    <w:rsid w:val="00BF37B9"/>
    <w:rsid w:val="00BF674E"/>
    <w:rsid w:val="00C004FC"/>
    <w:rsid w:val="00C02A15"/>
    <w:rsid w:val="00C02BCD"/>
    <w:rsid w:val="00C02F0C"/>
    <w:rsid w:val="00C071A5"/>
    <w:rsid w:val="00C078E3"/>
    <w:rsid w:val="00C100C2"/>
    <w:rsid w:val="00C119CD"/>
    <w:rsid w:val="00C13429"/>
    <w:rsid w:val="00C14694"/>
    <w:rsid w:val="00C14AD7"/>
    <w:rsid w:val="00C1513E"/>
    <w:rsid w:val="00C22A5D"/>
    <w:rsid w:val="00C26004"/>
    <w:rsid w:val="00C26D4C"/>
    <w:rsid w:val="00C276A9"/>
    <w:rsid w:val="00C30D69"/>
    <w:rsid w:val="00C312B1"/>
    <w:rsid w:val="00C32A84"/>
    <w:rsid w:val="00C33AD3"/>
    <w:rsid w:val="00C35B71"/>
    <w:rsid w:val="00C4041C"/>
    <w:rsid w:val="00C41881"/>
    <w:rsid w:val="00C4499B"/>
    <w:rsid w:val="00C46456"/>
    <w:rsid w:val="00C470EC"/>
    <w:rsid w:val="00C50769"/>
    <w:rsid w:val="00C51F85"/>
    <w:rsid w:val="00C5228F"/>
    <w:rsid w:val="00C52EFB"/>
    <w:rsid w:val="00C5407B"/>
    <w:rsid w:val="00C56A1A"/>
    <w:rsid w:val="00C60C41"/>
    <w:rsid w:val="00C641BF"/>
    <w:rsid w:val="00C66717"/>
    <w:rsid w:val="00C708F2"/>
    <w:rsid w:val="00C72790"/>
    <w:rsid w:val="00C72C7C"/>
    <w:rsid w:val="00C73A37"/>
    <w:rsid w:val="00C7437D"/>
    <w:rsid w:val="00C748FE"/>
    <w:rsid w:val="00C809B6"/>
    <w:rsid w:val="00C8596E"/>
    <w:rsid w:val="00C861B4"/>
    <w:rsid w:val="00C87775"/>
    <w:rsid w:val="00C878AC"/>
    <w:rsid w:val="00C87F2F"/>
    <w:rsid w:val="00C967F9"/>
    <w:rsid w:val="00C97312"/>
    <w:rsid w:val="00CA0FC0"/>
    <w:rsid w:val="00CA24DB"/>
    <w:rsid w:val="00CA39FA"/>
    <w:rsid w:val="00CA404A"/>
    <w:rsid w:val="00CA4F4F"/>
    <w:rsid w:val="00CA57FE"/>
    <w:rsid w:val="00CA5EAA"/>
    <w:rsid w:val="00CA605B"/>
    <w:rsid w:val="00CA7098"/>
    <w:rsid w:val="00CA7466"/>
    <w:rsid w:val="00CA7DDB"/>
    <w:rsid w:val="00CB23B8"/>
    <w:rsid w:val="00CB4AA3"/>
    <w:rsid w:val="00CB5849"/>
    <w:rsid w:val="00CB6615"/>
    <w:rsid w:val="00CB7749"/>
    <w:rsid w:val="00CC3F2A"/>
    <w:rsid w:val="00CC4E67"/>
    <w:rsid w:val="00CC5EA7"/>
    <w:rsid w:val="00CC6C6E"/>
    <w:rsid w:val="00CC77C8"/>
    <w:rsid w:val="00CC7853"/>
    <w:rsid w:val="00CD2C61"/>
    <w:rsid w:val="00CD3EE1"/>
    <w:rsid w:val="00CD6A37"/>
    <w:rsid w:val="00CE128B"/>
    <w:rsid w:val="00CE26A9"/>
    <w:rsid w:val="00CE2DA7"/>
    <w:rsid w:val="00CE3FD7"/>
    <w:rsid w:val="00CE5C54"/>
    <w:rsid w:val="00CF0F0E"/>
    <w:rsid w:val="00CF1A96"/>
    <w:rsid w:val="00CF3673"/>
    <w:rsid w:val="00CF400F"/>
    <w:rsid w:val="00CF4C6B"/>
    <w:rsid w:val="00CF55ED"/>
    <w:rsid w:val="00CF59BC"/>
    <w:rsid w:val="00CF6780"/>
    <w:rsid w:val="00CF796E"/>
    <w:rsid w:val="00D01C59"/>
    <w:rsid w:val="00D04540"/>
    <w:rsid w:val="00D04ADC"/>
    <w:rsid w:val="00D04FE5"/>
    <w:rsid w:val="00D12481"/>
    <w:rsid w:val="00D13A87"/>
    <w:rsid w:val="00D13C9C"/>
    <w:rsid w:val="00D2003A"/>
    <w:rsid w:val="00D20929"/>
    <w:rsid w:val="00D214CC"/>
    <w:rsid w:val="00D258AC"/>
    <w:rsid w:val="00D26AE0"/>
    <w:rsid w:val="00D26B68"/>
    <w:rsid w:val="00D2732F"/>
    <w:rsid w:val="00D27D66"/>
    <w:rsid w:val="00D303BD"/>
    <w:rsid w:val="00D32AEB"/>
    <w:rsid w:val="00D32D21"/>
    <w:rsid w:val="00D33B91"/>
    <w:rsid w:val="00D34B52"/>
    <w:rsid w:val="00D34B7F"/>
    <w:rsid w:val="00D4325C"/>
    <w:rsid w:val="00D5110A"/>
    <w:rsid w:val="00D52774"/>
    <w:rsid w:val="00D578EF"/>
    <w:rsid w:val="00D604F9"/>
    <w:rsid w:val="00D60949"/>
    <w:rsid w:val="00D621DD"/>
    <w:rsid w:val="00D6354A"/>
    <w:rsid w:val="00D73E4A"/>
    <w:rsid w:val="00D74722"/>
    <w:rsid w:val="00D761C1"/>
    <w:rsid w:val="00D812C3"/>
    <w:rsid w:val="00D84A3B"/>
    <w:rsid w:val="00D866C3"/>
    <w:rsid w:val="00D86E29"/>
    <w:rsid w:val="00D877FE"/>
    <w:rsid w:val="00D909B1"/>
    <w:rsid w:val="00D91041"/>
    <w:rsid w:val="00D910CD"/>
    <w:rsid w:val="00D91623"/>
    <w:rsid w:val="00D92AAD"/>
    <w:rsid w:val="00D93C87"/>
    <w:rsid w:val="00D9428A"/>
    <w:rsid w:val="00DA2C21"/>
    <w:rsid w:val="00DA466A"/>
    <w:rsid w:val="00DA4B63"/>
    <w:rsid w:val="00DA6458"/>
    <w:rsid w:val="00DA6C66"/>
    <w:rsid w:val="00DA7C9C"/>
    <w:rsid w:val="00DB0270"/>
    <w:rsid w:val="00DB186A"/>
    <w:rsid w:val="00DB437B"/>
    <w:rsid w:val="00DB4B47"/>
    <w:rsid w:val="00DB4D0B"/>
    <w:rsid w:val="00DC095E"/>
    <w:rsid w:val="00DC197E"/>
    <w:rsid w:val="00DC2D3F"/>
    <w:rsid w:val="00DC3A6D"/>
    <w:rsid w:val="00DC3C26"/>
    <w:rsid w:val="00DC3D93"/>
    <w:rsid w:val="00DC58F0"/>
    <w:rsid w:val="00DC7684"/>
    <w:rsid w:val="00DD3EA4"/>
    <w:rsid w:val="00DD4810"/>
    <w:rsid w:val="00DD5A24"/>
    <w:rsid w:val="00DD5B48"/>
    <w:rsid w:val="00DD6224"/>
    <w:rsid w:val="00DE70AD"/>
    <w:rsid w:val="00DF2BEF"/>
    <w:rsid w:val="00DF3F39"/>
    <w:rsid w:val="00DF6D39"/>
    <w:rsid w:val="00E0077C"/>
    <w:rsid w:val="00E033EA"/>
    <w:rsid w:val="00E03767"/>
    <w:rsid w:val="00E05F92"/>
    <w:rsid w:val="00E06275"/>
    <w:rsid w:val="00E07434"/>
    <w:rsid w:val="00E11A7B"/>
    <w:rsid w:val="00E12932"/>
    <w:rsid w:val="00E13181"/>
    <w:rsid w:val="00E140AB"/>
    <w:rsid w:val="00E14BE7"/>
    <w:rsid w:val="00E15395"/>
    <w:rsid w:val="00E20769"/>
    <w:rsid w:val="00E20CDE"/>
    <w:rsid w:val="00E21A8F"/>
    <w:rsid w:val="00E270BC"/>
    <w:rsid w:val="00E2783F"/>
    <w:rsid w:val="00E32200"/>
    <w:rsid w:val="00E322ED"/>
    <w:rsid w:val="00E36481"/>
    <w:rsid w:val="00E36695"/>
    <w:rsid w:val="00E40E97"/>
    <w:rsid w:val="00E41B52"/>
    <w:rsid w:val="00E423C0"/>
    <w:rsid w:val="00E51A15"/>
    <w:rsid w:val="00E52800"/>
    <w:rsid w:val="00E53A0B"/>
    <w:rsid w:val="00E60B90"/>
    <w:rsid w:val="00E61113"/>
    <w:rsid w:val="00E62408"/>
    <w:rsid w:val="00E62981"/>
    <w:rsid w:val="00E64415"/>
    <w:rsid w:val="00E649AA"/>
    <w:rsid w:val="00E64D07"/>
    <w:rsid w:val="00E64E33"/>
    <w:rsid w:val="00E653CB"/>
    <w:rsid w:val="00E666D4"/>
    <w:rsid w:val="00E66A0D"/>
    <w:rsid w:val="00E70B0B"/>
    <w:rsid w:val="00E70DA2"/>
    <w:rsid w:val="00E73116"/>
    <w:rsid w:val="00E76B95"/>
    <w:rsid w:val="00E774CA"/>
    <w:rsid w:val="00E77807"/>
    <w:rsid w:val="00E80DB2"/>
    <w:rsid w:val="00E8121F"/>
    <w:rsid w:val="00E8244E"/>
    <w:rsid w:val="00E82BAF"/>
    <w:rsid w:val="00E84611"/>
    <w:rsid w:val="00E850A0"/>
    <w:rsid w:val="00E9549C"/>
    <w:rsid w:val="00EA06A6"/>
    <w:rsid w:val="00EA2BA2"/>
    <w:rsid w:val="00EA35AC"/>
    <w:rsid w:val="00EA5A52"/>
    <w:rsid w:val="00EA6036"/>
    <w:rsid w:val="00EB0C64"/>
    <w:rsid w:val="00EB1256"/>
    <w:rsid w:val="00EB559B"/>
    <w:rsid w:val="00EB6184"/>
    <w:rsid w:val="00EB6C62"/>
    <w:rsid w:val="00EB6CCB"/>
    <w:rsid w:val="00EB71DF"/>
    <w:rsid w:val="00EC07F0"/>
    <w:rsid w:val="00EC3AFD"/>
    <w:rsid w:val="00EC43A5"/>
    <w:rsid w:val="00EC46AD"/>
    <w:rsid w:val="00EC6E7C"/>
    <w:rsid w:val="00EC7BA1"/>
    <w:rsid w:val="00ED02CB"/>
    <w:rsid w:val="00ED0F1B"/>
    <w:rsid w:val="00ED25D1"/>
    <w:rsid w:val="00ED26C6"/>
    <w:rsid w:val="00ED32AF"/>
    <w:rsid w:val="00ED509A"/>
    <w:rsid w:val="00EE0A5F"/>
    <w:rsid w:val="00EE1047"/>
    <w:rsid w:val="00EE359F"/>
    <w:rsid w:val="00EE3D7C"/>
    <w:rsid w:val="00EE43EF"/>
    <w:rsid w:val="00EE552C"/>
    <w:rsid w:val="00EE674B"/>
    <w:rsid w:val="00EE6B81"/>
    <w:rsid w:val="00EF16BE"/>
    <w:rsid w:val="00EF1EE4"/>
    <w:rsid w:val="00EF1FC1"/>
    <w:rsid w:val="00EF2A19"/>
    <w:rsid w:val="00EF2D3A"/>
    <w:rsid w:val="00EF579D"/>
    <w:rsid w:val="00EF58AC"/>
    <w:rsid w:val="00F01DC0"/>
    <w:rsid w:val="00F0213E"/>
    <w:rsid w:val="00F04949"/>
    <w:rsid w:val="00F106E9"/>
    <w:rsid w:val="00F113C5"/>
    <w:rsid w:val="00F1310A"/>
    <w:rsid w:val="00F15253"/>
    <w:rsid w:val="00F15F12"/>
    <w:rsid w:val="00F16804"/>
    <w:rsid w:val="00F16BB3"/>
    <w:rsid w:val="00F1788E"/>
    <w:rsid w:val="00F20A7F"/>
    <w:rsid w:val="00F22EC9"/>
    <w:rsid w:val="00F24139"/>
    <w:rsid w:val="00F25AF4"/>
    <w:rsid w:val="00F25F3D"/>
    <w:rsid w:val="00F272AB"/>
    <w:rsid w:val="00F32830"/>
    <w:rsid w:val="00F3486A"/>
    <w:rsid w:val="00F35142"/>
    <w:rsid w:val="00F35212"/>
    <w:rsid w:val="00F35875"/>
    <w:rsid w:val="00F4017A"/>
    <w:rsid w:val="00F41302"/>
    <w:rsid w:val="00F41676"/>
    <w:rsid w:val="00F42522"/>
    <w:rsid w:val="00F4445B"/>
    <w:rsid w:val="00F444F7"/>
    <w:rsid w:val="00F44B33"/>
    <w:rsid w:val="00F46351"/>
    <w:rsid w:val="00F4661F"/>
    <w:rsid w:val="00F475B2"/>
    <w:rsid w:val="00F51103"/>
    <w:rsid w:val="00F51E5E"/>
    <w:rsid w:val="00F5434D"/>
    <w:rsid w:val="00F54890"/>
    <w:rsid w:val="00F54953"/>
    <w:rsid w:val="00F578F5"/>
    <w:rsid w:val="00F605B9"/>
    <w:rsid w:val="00F62298"/>
    <w:rsid w:val="00F645C7"/>
    <w:rsid w:val="00F6561C"/>
    <w:rsid w:val="00F6585C"/>
    <w:rsid w:val="00F67037"/>
    <w:rsid w:val="00F70491"/>
    <w:rsid w:val="00F71AA3"/>
    <w:rsid w:val="00F75641"/>
    <w:rsid w:val="00F77885"/>
    <w:rsid w:val="00F77A09"/>
    <w:rsid w:val="00F80F67"/>
    <w:rsid w:val="00F81099"/>
    <w:rsid w:val="00F81F67"/>
    <w:rsid w:val="00F81F94"/>
    <w:rsid w:val="00F82A60"/>
    <w:rsid w:val="00F85D38"/>
    <w:rsid w:val="00F86051"/>
    <w:rsid w:val="00F8659F"/>
    <w:rsid w:val="00F92975"/>
    <w:rsid w:val="00F92AD3"/>
    <w:rsid w:val="00F92EFA"/>
    <w:rsid w:val="00F94058"/>
    <w:rsid w:val="00F95FD3"/>
    <w:rsid w:val="00FA00D8"/>
    <w:rsid w:val="00FA0620"/>
    <w:rsid w:val="00FA0713"/>
    <w:rsid w:val="00FA4315"/>
    <w:rsid w:val="00FA4569"/>
    <w:rsid w:val="00FA4B01"/>
    <w:rsid w:val="00FA4D5A"/>
    <w:rsid w:val="00FA5687"/>
    <w:rsid w:val="00FA5A97"/>
    <w:rsid w:val="00FB2171"/>
    <w:rsid w:val="00FB22DE"/>
    <w:rsid w:val="00FB27F3"/>
    <w:rsid w:val="00FB49DC"/>
    <w:rsid w:val="00FC089E"/>
    <w:rsid w:val="00FC1009"/>
    <w:rsid w:val="00FC1C4E"/>
    <w:rsid w:val="00FC38D0"/>
    <w:rsid w:val="00FC4440"/>
    <w:rsid w:val="00FC45BB"/>
    <w:rsid w:val="00FD07D5"/>
    <w:rsid w:val="00FD23A3"/>
    <w:rsid w:val="00FD292E"/>
    <w:rsid w:val="00FD4842"/>
    <w:rsid w:val="00FE0A5D"/>
    <w:rsid w:val="00FE148D"/>
    <w:rsid w:val="00FE184E"/>
    <w:rsid w:val="00FE6C6A"/>
    <w:rsid w:val="00FE7762"/>
    <w:rsid w:val="00FF0A9F"/>
    <w:rsid w:val="00FF3AA8"/>
    <w:rsid w:val="00FF4859"/>
    <w:rsid w:val="00FF5865"/>
    <w:rsid w:val="00F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AB0FA"/>
  <w15:chartTrackingRefBased/>
  <w15:docId w15:val="{29A8DCD7-D71A-46EF-BDF2-BFC56C87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23E85"/>
    <w:pPr>
      <w:spacing w:after="200" w:line="276" w:lineRule="auto"/>
    </w:pPr>
    <w:rPr>
      <w:sz w:val="22"/>
      <w:szCs w:val="22"/>
      <w:lang w:val="en-US" w:eastAsia="en-US"/>
    </w:rPr>
  </w:style>
  <w:style w:type="paragraph" w:styleId="Nagwek1">
    <w:name w:val="heading 1"/>
    <w:basedOn w:val="Normalny"/>
    <w:link w:val="Nagwek1Znak"/>
    <w:uiPriority w:val="9"/>
    <w:qFormat/>
    <w:rsid w:val="00755F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ES" w:eastAsia="es-ES"/>
    </w:rPr>
  </w:style>
  <w:style w:type="paragraph" w:styleId="Nagwek5">
    <w:name w:val="heading 5"/>
    <w:basedOn w:val="Normalny"/>
    <w:link w:val="Nagwek5Znak"/>
    <w:uiPriority w:val="9"/>
    <w:qFormat/>
    <w:rsid w:val="00AD027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NagwekZnak">
    <w:name w:val="Nagłówek Znak"/>
    <w:link w:val="Nagwek"/>
    <w:uiPriority w:val="99"/>
    <w:rsid w:val="00623E8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StopkaZnak">
    <w:name w:val="Stopka Znak"/>
    <w:link w:val="Stopka"/>
    <w:uiPriority w:val="99"/>
    <w:rsid w:val="00623E85"/>
    <w:rPr>
      <w:rFonts w:ascii="Calibri" w:eastAsia="Calibri" w:hAnsi="Calibri" w:cs="Times New Roman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23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623E85"/>
    <w:rPr>
      <w:rFonts w:ascii="Tahoma" w:eastAsia="Calibri" w:hAnsi="Tahoma" w:cs="Tahoma"/>
      <w:sz w:val="16"/>
      <w:szCs w:val="16"/>
      <w:lang w:val="en-US"/>
    </w:rPr>
  </w:style>
  <w:style w:type="character" w:styleId="Hipercze">
    <w:name w:val="Hyperlink"/>
    <w:uiPriority w:val="99"/>
    <w:unhideWhenUsed/>
    <w:rsid w:val="00623E85"/>
    <w:rPr>
      <w:color w:val="0000FF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623E85"/>
  </w:style>
  <w:style w:type="character" w:styleId="Odwoaniedokomentarza">
    <w:name w:val="annotation reference"/>
    <w:uiPriority w:val="99"/>
    <w:semiHidden/>
    <w:unhideWhenUsed/>
    <w:rsid w:val="00623E8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23E85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rsid w:val="00623E85"/>
    <w:rPr>
      <w:rFonts w:ascii="Calibri" w:eastAsia="Calibri" w:hAnsi="Calibri" w:cs="Times New Roman"/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3E85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623E8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623E85"/>
    <w:rPr>
      <w:sz w:val="22"/>
      <w:szCs w:val="22"/>
      <w:lang w:val="en-US" w:eastAsia="en-US"/>
    </w:rPr>
  </w:style>
  <w:style w:type="character" w:customStyle="1" w:styleId="st1">
    <w:name w:val="st1"/>
    <w:basedOn w:val="Domylnaczcionkaakapitu"/>
    <w:rsid w:val="00623E85"/>
  </w:style>
  <w:style w:type="character" w:customStyle="1" w:styleId="hps">
    <w:name w:val="hps"/>
    <w:rsid w:val="00F81F94"/>
  </w:style>
  <w:style w:type="table" w:styleId="Tabela-Siatka">
    <w:name w:val="Table Grid"/>
    <w:basedOn w:val="Standardowy"/>
    <w:uiPriority w:val="59"/>
    <w:rsid w:val="001B4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84611"/>
    <w:pPr>
      <w:ind w:left="720"/>
      <w:contextualSpacing/>
    </w:pPr>
  </w:style>
  <w:style w:type="character" w:customStyle="1" w:styleId="atn">
    <w:name w:val="atn"/>
    <w:basedOn w:val="Domylnaczcionkaakapitu"/>
    <w:rsid w:val="007954BD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717DF7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link w:val="Tekstprzypisukocowego"/>
    <w:uiPriority w:val="99"/>
    <w:semiHidden/>
    <w:rsid w:val="00717DF7"/>
    <w:rPr>
      <w:rFonts w:ascii="Calibri" w:eastAsia="Calibri" w:hAnsi="Calibri" w:cs="Times New Roman"/>
      <w:sz w:val="20"/>
      <w:szCs w:val="20"/>
      <w:lang w:val="en-US"/>
    </w:rPr>
  </w:style>
  <w:style w:type="character" w:styleId="Odwoanieprzypisukocowego">
    <w:name w:val="endnote reference"/>
    <w:uiPriority w:val="99"/>
    <w:semiHidden/>
    <w:unhideWhenUsed/>
    <w:rsid w:val="00717DF7"/>
    <w:rPr>
      <w:vertAlign w:val="superscript"/>
    </w:rPr>
  </w:style>
  <w:style w:type="paragraph" w:customStyle="1" w:styleId="EndNoteBibliographyTitle">
    <w:name w:val="EndNote Bibliography Title"/>
    <w:basedOn w:val="Normalny"/>
    <w:link w:val="EndNoteBibliographyTitleZnak"/>
    <w:rsid w:val="00124DA4"/>
    <w:pPr>
      <w:spacing w:after="0"/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124DA4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ny"/>
    <w:link w:val="EndNoteBibliographyZnak"/>
    <w:rsid w:val="00124DA4"/>
    <w:pPr>
      <w:spacing w:line="240" w:lineRule="auto"/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124DA4"/>
    <w:rPr>
      <w:noProof/>
      <w:sz w:val="22"/>
      <w:szCs w:val="22"/>
      <w:lang w:val="en-US" w:eastAsia="en-US"/>
    </w:rPr>
  </w:style>
  <w:style w:type="paragraph" w:styleId="NormalnyWeb">
    <w:name w:val="Normal (Web)"/>
    <w:basedOn w:val="Normalny"/>
    <w:uiPriority w:val="99"/>
    <w:unhideWhenUsed/>
    <w:rsid w:val="000A6F8D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styleId="Uwydatnienie">
    <w:name w:val="Emphasis"/>
    <w:uiPriority w:val="20"/>
    <w:qFormat/>
    <w:rsid w:val="000A6F8D"/>
    <w:rPr>
      <w:i/>
      <w:iCs/>
    </w:rPr>
  </w:style>
  <w:style w:type="character" w:customStyle="1" w:styleId="apple-converted-space">
    <w:name w:val="apple-converted-space"/>
    <w:rsid w:val="00755F31"/>
  </w:style>
  <w:style w:type="character" w:customStyle="1" w:styleId="Nagwek1Znak">
    <w:name w:val="Nagłówek 1 Znak"/>
    <w:link w:val="Nagwek1"/>
    <w:uiPriority w:val="9"/>
    <w:rsid w:val="00755F31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Nagwek5Znak">
    <w:name w:val="Nagłówek 5 Znak"/>
    <w:basedOn w:val="Domylnaczcionkaakapitu"/>
    <w:link w:val="Nagwek5"/>
    <w:uiPriority w:val="9"/>
    <w:rsid w:val="00AD027D"/>
    <w:rPr>
      <w:rFonts w:ascii="Times New Roman" w:eastAsia="Times New Roman" w:hAnsi="Times New Roman"/>
      <w:b/>
      <w:bCs/>
      <w:lang w:val="x-none" w:eastAsia="x-none"/>
    </w:rPr>
  </w:style>
  <w:style w:type="character" w:customStyle="1" w:styleId="TekstkomentarzaZnak1">
    <w:name w:val="Tekst komentarza Znak1"/>
    <w:uiPriority w:val="99"/>
    <w:semiHidden/>
    <w:rsid w:val="00AD027D"/>
    <w:rPr>
      <w:rFonts w:ascii="Calibri" w:eastAsia="Calibri" w:hAnsi="Calibri" w:cs="Times New Roman"/>
      <w:sz w:val="20"/>
      <w:szCs w:val="20"/>
    </w:rPr>
  </w:style>
  <w:style w:type="character" w:customStyle="1" w:styleId="TematkomentarzaZnak1">
    <w:name w:val="Temat komentarza Znak1"/>
    <w:uiPriority w:val="99"/>
    <w:semiHidden/>
    <w:rsid w:val="00AD027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kstdymkaZnak1">
    <w:name w:val="Tekst dymka Znak1"/>
    <w:uiPriority w:val="99"/>
    <w:semiHidden/>
    <w:rsid w:val="00AD027D"/>
    <w:rPr>
      <w:rFonts w:ascii="Segoe UI" w:eastAsia="Calibri" w:hAnsi="Segoe UI" w:cs="Segoe UI"/>
      <w:sz w:val="18"/>
      <w:szCs w:val="18"/>
    </w:rPr>
  </w:style>
  <w:style w:type="paragraph" w:customStyle="1" w:styleId="Default">
    <w:name w:val="Default"/>
    <w:rsid w:val="00AD02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shorttext">
    <w:name w:val="short_text"/>
    <w:rsid w:val="00AD027D"/>
  </w:style>
  <w:style w:type="character" w:customStyle="1" w:styleId="citation">
    <w:name w:val="citation"/>
    <w:rsid w:val="00AD027D"/>
  </w:style>
  <w:style w:type="character" w:customStyle="1" w:styleId="st">
    <w:name w:val="st"/>
    <w:rsid w:val="00AD027D"/>
  </w:style>
  <w:style w:type="character" w:styleId="UyteHipercze">
    <w:name w:val="FollowedHyperlink"/>
    <w:uiPriority w:val="99"/>
    <w:semiHidden/>
    <w:unhideWhenUsed/>
    <w:rsid w:val="00AD027D"/>
    <w:rPr>
      <w:color w:val="800080"/>
      <w:u w:val="single"/>
    </w:rPr>
  </w:style>
  <w:style w:type="paragraph" w:customStyle="1" w:styleId="font5">
    <w:name w:val="font5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pl-PL" w:eastAsia="pl-PL"/>
    </w:rPr>
  </w:style>
  <w:style w:type="paragraph" w:customStyle="1" w:styleId="font6">
    <w:name w:val="font6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pl-PL" w:eastAsia="pl-PL"/>
    </w:rPr>
  </w:style>
  <w:style w:type="paragraph" w:customStyle="1" w:styleId="xl65">
    <w:name w:val="xl65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6">
    <w:name w:val="xl66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8">
    <w:name w:val="xl68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69">
    <w:name w:val="xl69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0">
    <w:name w:val="xl70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1">
    <w:name w:val="xl71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2">
    <w:name w:val="xl72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3">
    <w:name w:val="xl73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4">
    <w:name w:val="xl7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5">
    <w:name w:val="xl75"/>
    <w:basedOn w:val="Normalny"/>
    <w:rsid w:val="00AD027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6">
    <w:name w:val="xl76"/>
    <w:basedOn w:val="Normalny"/>
    <w:rsid w:val="00AD027D"/>
    <w:pPr>
      <w:pBdr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7">
    <w:name w:val="xl77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8">
    <w:name w:val="xl78"/>
    <w:basedOn w:val="Normalny"/>
    <w:rsid w:val="00AD027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9">
    <w:name w:val="xl79"/>
    <w:basedOn w:val="Normalny"/>
    <w:rsid w:val="00AD027D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0">
    <w:name w:val="xl80"/>
    <w:basedOn w:val="Normalny"/>
    <w:rsid w:val="00AD027D"/>
    <w:pPr>
      <w:pBdr>
        <w:top w:val="single" w:sz="4" w:space="0" w:color="auto"/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1">
    <w:name w:val="xl81"/>
    <w:basedOn w:val="Normalny"/>
    <w:rsid w:val="00AD027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2">
    <w:name w:val="xl82"/>
    <w:basedOn w:val="Normalny"/>
    <w:rsid w:val="00AD027D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3">
    <w:name w:val="xl83"/>
    <w:basedOn w:val="Normalny"/>
    <w:rsid w:val="00AD027D"/>
    <w:pPr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4">
    <w:name w:val="xl8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5">
    <w:name w:val="xl85"/>
    <w:basedOn w:val="Normalny"/>
    <w:rsid w:val="00AD027D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6">
    <w:name w:val="xl86"/>
    <w:basedOn w:val="Normalny"/>
    <w:rsid w:val="00AD027D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7">
    <w:name w:val="xl87"/>
    <w:basedOn w:val="Normalny"/>
    <w:rsid w:val="00AD027D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8">
    <w:name w:val="xl88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9">
    <w:name w:val="xl89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0">
    <w:name w:val="xl90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1">
    <w:name w:val="xl91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DecimalAligned">
    <w:name w:val="Decimal Aligned"/>
    <w:basedOn w:val="Normalny"/>
    <w:uiPriority w:val="40"/>
    <w:qFormat/>
    <w:rsid w:val="00AD027D"/>
    <w:pPr>
      <w:tabs>
        <w:tab w:val="decimal" w:pos="360"/>
      </w:tabs>
    </w:pPr>
    <w:rPr>
      <w:rFonts w:eastAsia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AD027D"/>
    <w:pPr>
      <w:spacing w:after="0" w:line="240" w:lineRule="auto"/>
    </w:pPr>
    <w:rPr>
      <w:rFonts w:eastAsia="Times New Roman"/>
      <w:sz w:val="20"/>
      <w:szCs w:val="20"/>
      <w:lang w:eastAsia="x-none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AD027D"/>
    <w:rPr>
      <w:rFonts w:eastAsia="Times New Roman"/>
      <w:lang w:val="en-US" w:eastAsia="x-none"/>
    </w:rPr>
  </w:style>
  <w:style w:type="character" w:styleId="Wyrnieniedelikatne">
    <w:name w:val="Subtle Emphasis"/>
    <w:uiPriority w:val="19"/>
    <w:qFormat/>
    <w:rsid w:val="00AD027D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Pogrubienie">
    <w:name w:val="Strong"/>
    <w:uiPriority w:val="22"/>
    <w:qFormat/>
    <w:rsid w:val="00AD027D"/>
    <w:rPr>
      <w:b/>
      <w:bCs/>
    </w:rPr>
  </w:style>
  <w:style w:type="character" w:customStyle="1" w:styleId="journalname">
    <w:name w:val="journalname"/>
    <w:rsid w:val="00AD027D"/>
    <w:rPr>
      <w:i/>
      <w:iCs/>
    </w:rPr>
  </w:style>
  <w:style w:type="character" w:customStyle="1" w:styleId="journalnumber">
    <w:name w:val="journalnumber"/>
    <w:rsid w:val="00AD027D"/>
    <w:rPr>
      <w:b/>
      <w:bCs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AD027D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character" w:styleId="Odwoanieprzypisudolnego">
    <w:name w:val="footnote reference"/>
    <w:uiPriority w:val="99"/>
    <w:semiHidden/>
    <w:unhideWhenUsed/>
    <w:rsid w:val="00AD027D"/>
    <w:rPr>
      <w:vertAlign w:val="superscript"/>
    </w:rPr>
  </w:style>
  <w:style w:type="paragraph" w:styleId="Spistreci2">
    <w:name w:val="toc 2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220"/>
    </w:pPr>
    <w:rPr>
      <w:rFonts w:eastAsia="Times New Roman"/>
    </w:rPr>
  </w:style>
  <w:style w:type="paragraph" w:styleId="Spistreci1">
    <w:name w:val="toc 1"/>
    <w:basedOn w:val="Normalny"/>
    <w:next w:val="Normalny"/>
    <w:autoRedefine/>
    <w:uiPriority w:val="39"/>
    <w:semiHidden/>
    <w:unhideWhenUsed/>
    <w:qFormat/>
    <w:rsid w:val="00AD027D"/>
    <w:pPr>
      <w:spacing w:after="100"/>
    </w:pPr>
    <w:rPr>
      <w:rFonts w:eastAsia="Times New Roman"/>
    </w:rPr>
  </w:style>
  <w:style w:type="paragraph" w:styleId="Spistreci3">
    <w:name w:val="toc 3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44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7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9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0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8B9E7-95E7-40A0-BF84-34D97657C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8</Words>
  <Characters>3228</Characters>
  <Application>Microsoft Office Word</Application>
  <DocSecurity>0</DocSecurity>
  <Lines>461</Lines>
  <Paragraphs>464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3252</CharactersWithSpaces>
  <SharedDoc>false</SharedDoc>
  <HLinks>
    <vt:vector size="672" baseType="variant">
      <vt:variant>
        <vt:i4>4456459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4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26038</vt:i4>
      </vt:variant>
      <vt:variant>
        <vt:i4>0</vt:i4>
      </vt:variant>
      <vt:variant>
        <vt:i4>0</vt:i4>
      </vt:variant>
      <vt:variant>
        <vt:i4>5</vt:i4>
      </vt:variant>
      <vt:variant>
        <vt:lpwstr>mailto:robert.hasterok@us.edu.p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cp:lastModifiedBy>Robert</cp:lastModifiedBy>
  <cp:revision>3</cp:revision>
  <cp:lastPrinted>2014-07-13T10:52:00Z</cp:lastPrinted>
  <dcterms:created xsi:type="dcterms:W3CDTF">2014-11-02T12:46:00Z</dcterms:created>
  <dcterms:modified xsi:type="dcterms:W3CDTF">2014-11-02T12:47:00Z</dcterms:modified>
</cp:coreProperties>
</file>